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4650E0" w14:textId="4E4C23F1" w:rsidR="00F5149E" w:rsidRDefault="00F5149E" w:rsidP="006A15D4">
      <w:pPr>
        <w:spacing w:line="480" w:lineRule="auto"/>
        <w:jc w:val="center"/>
      </w:pPr>
      <w:r w:rsidRPr="00B85534">
        <w:t xml:space="preserve">Effectiveness of </w:t>
      </w:r>
      <w:r w:rsidR="005A0C4A" w:rsidRPr="00B85534">
        <w:t xml:space="preserve">a </w:t>
      </w:r>
      <w:r w:rsidR="00421DC8">
        <w:t>monthly schedule of follow-up</w:t>
      </w:r>
      <w:r w:rsidRPr="00415EE2">
        <w:t xml:space="preserve"> for the treatment of uncomplicated severe acute malnutrition</w:t>
      </w:r>
      <w:r w:rsidR="00D41AC6" w:rsidRPr="00D41AC6">
        <w:t xml:space="preserve"> </w:t>
      </w:r>
      <w:r w:rsidR="00D41AC6" w:rsidRPr="00B85534">
        <w:t>in Sokoto, Nigeria</w:t>
      </w:r>
      <w:r w:rsidRPr="00415EE2">
        <w:t xml:space="preserve">: </w:t>
      </w:r>
      <w:r w:rsidR="009E61EA">
        <w:t xml:space="preserve">a </w:t>
      </w:r>
      <w:r w:rsidR="00421DC8">
        <w:t>cluster-randomized</w:t>
      </w:r>
      <w:r w:rsidR="00EB58B8">
        <w:t xml:space="preserve"> crossover</w:t>
      </w:r>
      <w:r w:rsidRPr="00B85534">
        <w:t xml:space="preserve"> trial </w:t>
      </w:r>
    </w:p>
    <w:p w14:paraId="5A0BACE4" w14:textId="7EC0B6AD" w:rsidR="00CD4357" w:rsidRPr="00CD4357" w:rsidRDefault="00CD4357" w:rsidP="006A15D4">
      <w:pPr>
        <w:spacing w:line="480" w:lineRule="auto"/>
        <w:jc w:val="center"/>
        <w:rPr>
          <w:b/>
        </w:rPr>
      </w:pPr>
      <w:r w:rsidRPr="00CD4357">
        <w:rPr>
          <w:b/>
        </w:rPr>
        <w:t xml:space="preserve">Supplementary </w:t>
      </w:r>
      <w:r w:rsidR="0017780A">
        <w:rPr>
          <w:b/>
        </w:rPr>
        <w:t>Appendix 2</w:t>
      </w:r>
    </w:p>
    <w:p w14:paraId="3D0B94E5" w14:textId="005BF794" w:rsidR="009E61EA" w:rsidRDefault="009E61EA" w:rsidP="006A15D4">
      <w:pPr>
        <w:spacing w:line="480" w:lineRule="auto"/>
      </w:pPr>
    </w:p>
    <w:p w14:paraId="6CA9C681" w14:textId="0FAB9967" w:rsidR="00603356" w:rsidRPr="0040094B" w:rsidRDefault="00F5149E" w:rsidP="006A15D4">
      <w:pPr>
        <w:spacing w:line="480" w:lineRule="auto"/>
        <w:rPr>
          <w:vertAlign w:val="superscript"/>
        </w:rPr>
      </w:pPr>
      <w:r>
        <w:t>Matt Hitchings, Fatou Berth</w:t>
      </w:r>
      <w:r w:rsidR="005A0C4A" w:rsidRPr="00B85534">
        <w:t>é</w:t>
      </w:r>
      <w:r w:rsidR="0040094B">
        <w:t>, Philip Aruna, Ibrahim</w:t>
      </w:r>
      <w:r w:rsidR="006A15D4">
        <w:t xml:space="preserve"> Shehu</w:t>
      </w:r>
      <w:r w:rsidR="0040094B">
        <w:t xml:space="preserve">, </w:t>
      </w:r>
      <w:r w:rsidR="006B1A77">
        <w:t>Muhammed Ali Ha</w:t>
      </w:r>
      <w:r>
        <w:t xml:space="preserve">mza, </w:t>
      </w:r>
      <w:r w:rsidRPr="00F5149E">
        <w:t>Siméon Nanama</w:t>
      </w:r>
      <w:r>
        <w:t>, Chizoba S</w:t>
      </w:r>
      <w:r w:rsidRPr="00F5149E">
        <w:t>teve-</w:t>
      </w:r>
      <w:r>
        <w:t>E</w:t>
      </w:r>
      <w:r w:rsidR="0040094B">
        <w:t>demba</w:t>
      </w:r>
      <w:r>
        <w:t xml:space="preserve">, Rebecca </w:t>
      </w:r>
      <w:r w:rsidR="00F1572E">
        <w:t xml:space="preserve">F. </w:t>
      </w:r>
      <w:r>
        <w:t xml:space="preserve">Grais, </w:t>
      </w:r>
      <w:r w:rsidR="00F1572E">
        <w:t xml:space="preserve">and </w:t>
      </w:r>
      <w:r w:rsidR="0040094B">
        <w:t>Sheila Isanaka</w:t>
      </w:r>
      <w:bookmarkStart w:id="0" w:name="_GoBack"/>
      <w:bookmarkEnd w:id="0"/>
    </w:p>
    <w:p w14:paraId="1CA9495E" w14:textId="309F64FB" w:rsidR="006003DA" w:rsidRPr="0017780A" w:rsidRDefault="00A171D6" w:rsidP="0017780A">
      <w:pPr>
        <w:spacing w:line="480" w:lineRule="auto"/>
        <w:rPr>
          <w:rFonts w:eastAsia="Times New Roman"/>
          <w:lang w:eastAsia="en-GB"/>
        </w:rPr>
      </w:pPr>
      <w:r w:rsidRPr="00A05A19">
        <w:br w:type="page"/>
      </w:r>
    </w:p>
    <w:p w14:paraId="4B17FE6E" w14:textId="44F11B30" w:rsidR="006003DA" w:rsidRDefault="006003DA" w:rsidP="006003DA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1" w:name="_Toc263779271"/>
      <w:bookmarkStart w:id="2" w:name="_Toc263779269"/>
      <w:bookmarkStart w:id="3" w:name="_Toc263779280"/>
      <w:bookmarkStart w:id="4" w:name="_Toc221630131"/>
      <w:bookmarkStart w:id="5" w:name="_Toc263779284"/>
      <w:bookmarkEnd w:id="1"/>
      <w:bookmarkEnd w:id="2"/>
      <w:bookmarkEnd w:id="3"/>
      <w:bookmarkEnd w:id="4"/>
      <w:bookmarkEnd w:id="5"/>
      <w:r>
        <w:rPr>
          <w:rFonts w:ascii="Arial" w:eastAsia="Times New Roman" w:hAnsi="Arial" w:cs="Arial"/>
          <w:b/>
          <w:color w:val="333333"/>
        </w:rPr>
        <w:lastRenderedPageBreak/>
        <w:t>Supplementary Appendix 2: CONSORT 2010 checklists</w:t>
      </w:r>
    </w:p>
    <w:p w14:paraId="0C42522D" w14:textId="77777777" w:rsidR="006003DA" w:rsidRDefault="006003DA" w:rsidP="006003DA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5B50FE39" w14:textId="018AF650" w:rsidR="006003DA" w:rsidRDefault="006003DA" w:rsidP="006003DA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72"/>
        <w:gridCol w:w="609"/>
        <w:gridCol w:w="2522"/>
        <w:gridCol w:w="2922"/>
        <w:gridCol w:w="1515"/>
      </w:tblGrid>
      <w:tr w:rsidR="006003DA" w:rsidRPr="009A5E9F" w14:paraId="24D0FCD8" w14:textId="77777777" w:rsidTr="000D4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35AE5E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F6F27F0" w14:textId="77777777" w:rsidR="006003DA" w:rsidRPr="009A5E9F" w:rsidRDefault="006003DA" w:rsidP="000D42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065BE939" w14:textId="77777777" w:rsidR="006003DA" w:rsidRPr="009A5E9F" w:rsidRDefault="006003DA" w:rsidP="000D4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F0EEAAE" w14:textId="77777777" w:rsidR="006003DA" w:rsidRPr="009A5E9F" w:rsidRDefault="006003DA" w:rsidP="000D425E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4A4DC6D0" w14:textId="77777777" w:rsidR="006003DA" w:rsidRPr="009A5E9F" w:rsidRDefault="006003DA" w:rsidP="000D425E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6003DA" w:rsidRPr="009A5E9F" w14:paraId="5DDEEE29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080B7CD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517D1F7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003DA" w:rsidRPr="009A5E9F" w14:paraId="15A3F6B5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6382BF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09BA9C9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0ECD5A0A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703F930" w14:textId="77777777" w:rsidR="006003DA" w:rsidRPr="0020091A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6E7B922F" w14:textId="4B09D7BE" w:rsidR="006003DA" w:rsidRPr="0020091A" w:rsidRDefault="007D689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6003DA" w:rsidRPr="009A5E9F" w14:paraId="49A319D4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3C4B4E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A21C919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7D2CB525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6" w:name="_Ref336376399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6"/>
            <w:r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7" w:name="_Ref336376403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7"/>
          </w:p>
        </w:tc>
        <w:tc>
          <w:tcPr>
            <w:tcW w:w="1564" w:type="pct"/>
            <w:hideMark/>
          </w:tcPr>
          <w:p w14:paraId="372E5064" w14:textId="77777777" w:rsidR="006003DA" w:rsidRPr="0020091A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06CEE13A" w14:textId="2AB9585D" w:rsidR="006003DA" w:rsidRPr="0020091A" w:rsidRDefault="007D689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6003DA" w:rsidRPr="009A5E9F" w14:paraId="1B41FE74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122B6DB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BCDA50E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003DA" w:rsidRPr="009A5E9F" w14:paraId="1FABD3FA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DCB5F10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0E0AC820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EAC28E6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3DA9DF04" w14:textId="77777777" w:rsidR="006003DA" w:rsidRPr="0020091A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38DD5FAA" w14:textId="237FBA0F" w:rsidR="006003DA" w:rsidRPr="0020091A" w:rsidRDefault="007D689A" w:rsidP="001704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Methods, paragraph 2</w:t>
            </w:r>
          </w:p>
        </w:tc>
      </w:tr>
      <w:tr w:rsidR="006003DA" w:rsidRPr="009A5E9F" w14:paraId="779E07C7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DEFE1C8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B585D5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4CDBFD7E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2E989EB2" w14:textId="761195DB" w:rsidR="006003DA" w:rsidRPr="0020091A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300CD6ED" w14:textId="1BAEEC8B" w:rsidR="006003DA" w:rsidRPr="0020091A" w:rsidRDefault="007D689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6003DA" w:rsidRPr="009A5E9F" w14:paraId="01B9E09E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49D5AA7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23AB67CD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003DA" w:rsidRPr="009A5E9F" w14:paraId="1FD67827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2EAC944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14381491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4679C782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8E78EFB" w14:textId="77777777" w:rsidR="006003DA" w:rsidRPr="00DC5400" w:rsidRDefault="006003DA" w:rsidP="000D425E">
            <w:pPr>
              <w:widowControl w:val="0"/>
              <w:overflowPunct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6651B55" w14:textId="20B55F3F" w:rsidR="006003DA" w:rsidRPr="00221E03" w:rsidRDefault="00A661B9" w:rsidP="000D425E">
            <w:pPr>
              <w:widowControl w:val="0"/>
              <w:overflowPunct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Theme="minorHAnsi" w:eastAsia="Times New Roman" w:hAnsiTheme="minorHAnsi" w:cstheme="minorHAnsi"/>
                <w:sz w:val="19"/>
                <w:szCs w:val="19"/>
              </w:rPr>
              <w:t>Methods, paragraph 1, 2, 4</w:t>
            </w:r>
          </w:p>
        </w:tc>
      </w:tr>
      <w:tr w:rsidR="006003DA" w:rsidRPr="009A5E9F" w14:paraId="3FC85C8D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CC35C8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37E352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051873F9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1625BDE6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F2DB00" w14:textId="6913CA0D" w:rsidR="006003DA" w:rsidRPr="009A5E9F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6</w:t>
            </w:r>
          </w:p>
        </w:tc>
      </w:tr>
      <w:tr w:rsidR="006003DA" w:rsidRPr="009A5E9F" w14:paraId="2DFBDBEA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49366FE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25E2C29E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0750DE8D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44766EB6" w14:textId="77777777" w:rsidR="006003DA" w:rsidRPr="0020091A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E820B65" w14:textId="373B5094" w:rsidR="006003DA" w:rsidRPr="0020091A" w:rsidRDefault="00A661B9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6003DA" w:rsidRPr="009A5E9F" w14:paraId="0F405759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23058A8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3C5E4CD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9E72FB0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51D5B04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396765" w14:textId="798F2144" w:rsidR="006003DA" w:rsidRPr="009A5E9F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6003DA" w:rsidRPr="009A5E9F" w14:paraId="4D61832A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263BA03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36E3E646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005D575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ADAD506" w14:textId="77777777" w:rsidR="006003DA" w:rsidRPr="0020091A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82B3A1F" w14:textId="02FC364D" w:rsidR="006003DA" w:rsidRPr="0020091A" w:rsidRDefault="00A661B9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5, 6, 8, 9, 10</w:t>
            </w:r>
          </w:p>
        </w:tc>
      </w:tr>
      <w:tr w:rsidR="006003DA" w:rsidRPr="009A5E9F" w14:paraId="2DB096ED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F1BC2C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44CCBCA0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7D6D1B64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5DC0C04A" w14:textId="77777777" w:rsidR="006003DA" w:rsidRPr="0020091A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469DC58D" w14:textId="20BBE08C" w:rsidR="006003DA" w:rsidRPr="0020091A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2-14</w:t>
            </w:r>
          </w:p>
        </w:tc>
      </w:tr>
      <w:tr w:rsidR="006003DA" w:rsidRPr="009A5E9F" w14:paraId="4EEE8C34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A9AE0BB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2AC4F95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775E551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40EB1444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754541" w14:textId="77777777" w:rsidR="006003DA" w:rsidRPr="00170410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6003DA" w:rsidRPr="009A5E9F" w14:paraId="7CB4C16A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858C92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0E6E832D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40AB096C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7C955749" w14:textId="77777777" w:rsidR="006003DA" w:rsidRPr="0020091A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084290AC" w14:textId="62A213A8" w:rsidR="006003DA" w:rsidRPr="0020091A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Methods, paragraph 15</w:t>
            </w:r>
          </w:p>
        </w:tc>
      </w:tr>
      <w:tr w:rsidR="006003DA" w:rsidRPr="009A5E9F" w14:paraId="63230FA9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D6D02C8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A10957D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943A64B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034F4279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2B5CA6A" w14:textId="77777777" w:rsidR="006003DA" w:rsidRPr="00170410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6003DA" w:rsidRPr="009A5E9F" w14:paraId="1CF0F008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31CBE5B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10BF7B7C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003DA" w:rsidRPr="009A5E9F" w14:paraId="14FB04E4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2352E48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D3D7605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29E56CF1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1912C32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59616B" w14:textId="7ED8F8BB" w:rsidR="006003DA" w:rsidRPr="009A5E9F" w:rsidRDefault="00A661B9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6003DA" w:rsidRPr="009A5E9F" w14:paraId="27F859AB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CF74916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BBBBEA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7E24E1A3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67F11E0D" w14:textId="77777777" w:rsidR="006003DA" w:rsidRPr="0020091A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81AD209" w14:textId="64CB22EE" w:rsidR="006003DA" w:rsidRPr="0020091A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6003DA" w:rsidRPr="009A5E9F" w14:paraId="5EF2F6EC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94CA03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016CD93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5D95D3E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EDAC906" w14:textId="77777777" w:rsidR="006003DA" w:rsidRPr="0020091A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3A5EB92E" w14:textId="6007EE2F" w:rsidR="006003DA" w:rsidRPr="0020091A" w:rsidRDefault="00A661B9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6003DA" w:rsidRPr="009A5E9F" w14:paraId="2A4AF062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F79414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19F87CAA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CD33E7A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7F10BB6A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3FF2BD54" w14:textId="77777777" w:rsidR="006003DA" w:rsidRPr="0020091A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5E56280A" w14:textId="2B49663B" w:rsidR="006003DA" w:rsidRPr="0020091A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6003DA" w:rsidRPr="009A5E9F" w14:paraId="64586F07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F4B6E5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193A1F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CD78351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2D57BEA" w14:textId="77777777" w:rsidR="006003DA" w:rsidRPr="0020091A" w:rsidRDefault="006003DA" w:rsidP="000D425E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42FF9068" w14:textId="77777777" w:rsidR="006003DA" w:rsidRPr="0020091A" w:rsidRDefault="006003DA" w:rsidP="000D425E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153BBCC" w14:textId="39E3A127" w:rsidR="006003DA" w:rsidRPr="0020091A" w:rsidRDefault="00A661B9" w:rsidP="000D425E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6003DA" w:rsidRPr="009A5E9F" w14:paraId="00518360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A84B4B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65D375D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2121D0B1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94FCAFA" w14:textId="77777777" w:rsidR="006003DA" w:rsidRPr="0020091A" w:rsidRDefault="006003DA" w:rsidP="000D425E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752AA6E5" w14:textId="6CAA2617" w:rsidR="006003DA" w:rsidRPr="0020091A" w:rsidRDefault="00A661B9" w:rsidP="000D425E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6003DA" w:rsidRPr="009A5E9F" w14:paraId="3B221174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29A7CE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31770F1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5548D04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7B2A686" w14:textId="77777777" w:rsidR="006003DA" w:rsidRPr="0020091A" w:rsidRDefault="006003DA" w:rsidP="000D425E">
            <w:pPr>
              <w:widowControl w:val="0"/>
              <w:overflowPunct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BAB34E1" w14:textId="77777777" w:rsidR="006003DA" w:rsidRPr="0020091A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218592E" w14:textId="568420CA" w:rsidR="006003DA" w:rsidRPr="0020091A" w:rsidRDefault="00A661B9" w:rsidP="000D425E">
            <w:pPr>
              <w:widowControl w:val="0"/>
              <w:overflowPunct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6003DA" w:rsidRPr="009A5E9F" w14:paraId="30085C90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045D85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3846AA5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79FBFFAC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38C717A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EA493C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6003DA" w:rsidRPr="009A5E9F" w14:paraId="3182C403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BD3CB04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72035F7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49C31295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BACAD67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852901" w14:textId="77777777" w:rsidR="006003DA" w:rsidRPr="00170410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6003DA" w:rsidRPr="009A5E9F" w14:paraId="0228342F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A666DC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AC4A924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35998BCB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E94B530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9F7CAB5" w14:textId="77777777" w:rsidR="006003DA" w:rsidRPr="00170410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6003DA" w:rsidRPr="009A5E9F" w14:paraId="7208D717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B66ABEA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0CDE1CBC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400111EB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04193200" w14:textId="77777777" w:rsidR="006003DA" w:rsidRPr="0020091A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559FE45E" w14:textId="25EAB688" w:rsidR="006003DA" w:rsidRPr="0020091A" w:rsidRDefault="00A661B9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16</w:t>
            </w:r>
          </w:p>
        </w:tc>
      </w:tr>
      <w:tr w:rsidR="006003DA" w:rsidRPr="009A5E9F" w14:paraId="7CA8FADB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830919A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A4EB1B6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18047B1F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7EF40C3B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862792" w14:textId="38694E62" w:rsidR="006003DA" w:rsidRPr="009A5E9F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6</w:t>
            </w:r>
          </w:p>
        </w:tc>
      </w:tr>
      <w:tr w:rsidR="006003DA" w:rsidRPr="009A5E9F" w14:paraId="4745839B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9AC9645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D0DD8DD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003DA" w:rsidRPr="009A5E9F" w14:paraId="16CE6670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0D6ABBF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5687A171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C494AD6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12C8C4F8" w14:textId="77777777" w:rsidR="006003DA" w:rsidRPr="0020091A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B390DAD" w14:textId="3AF0CA50" w:rsidR="006003DA" w:rsidRPr="0020091A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</w:t>
            </w:r>
            <w:r w:rsidR="006003DA">
              <w:rPr>
                <w:rFonts w:eastAsia="Times New Roman" w:cs="Arial"/>
                <w:sz w:val="19"/>
                <w:szCs w:val="19"/>
              </w:rPr>
              <w:t xml:space="preserve"> and Fig 1</w:t>
            </w:r>
          </w:p>
        </w:tc>
      </w:tr>
      <w:tr w:rsidR="006003DA" w:rsidRPr="009A5E9F" w14:paraId="3DDB8C62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3CA032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DA58E9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291A5B5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688EDA08" w14:textId="77777777" w:rsidR="006003DA" w:rsidRPr="0020091A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4B4F5779" w14:textId="428E2831" w:rsidR="006003DA" w:rsidRPr="0020091A" w:rsidRDefault="00A661B9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</w:t>
            </w:r>
            <w:r w:rsidR="006003DA">
              <w:rPr>
                <w:rFonts w:eastAsia="Times New Roman" w:cs="Arial"/>
                <w:sz w:val="19"/>
                <w:szCs w:val="19"/>
              </w:rPr>
              <w:t xml:space="preserve"> and Fig 1</w:t>
            </w:r>
          </w:p>
        </w:tc>
      </w:tr>
      <w:tr w:rsidR="006003DA" w:rsidRPr="009A5E9F" w14:paraId="34822CB3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AA553C2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238B103F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28FB0167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0718EF4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F860BDE" w14:textId="62A8C46D" w:rsidR="006003DA" w:rsidRPr="007F20D2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</w:t>
            </w:r>
          </w:p>
        </w:tc>
      </w:tr>
      <w:tr w:rsidR="006003DA" w:rsidRPr="009A5E9F" w14:paraId="27AA4EAA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0F99BD5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2DBF4D4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4B4C1034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0168027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3F40EB" w14:textId="7F8487A0" w:rsidR="006003DA" w:rsidRPr="007F20D2" w:rsidRDefault="00A661B9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</w:t>
            </w:r>
            <w:r w:rsidR="006003DA" w:rsidRPr="007F20D2">
              <w:rPr>
                <w:rFonts w:eastAsia="Times New Roman" w:cs="Arial"/>
                <w:sz w:val="19"/>
                <w:szCs w:val="19"/>
              </w:rPr>
              <w:t xml:space="preserve"> and Fig 1</w:t>
            </w:r>
          </w:p>
        </w:tc>
      </w:tr>
      <w:tr w:rsidR="006003DA" w:rsidRPr="009A5E9F" w14:paraId="4DBD5144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989AB0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38731DFE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33525AC3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970BB3C" w14:textId="77777777" w:rsidR="006003DA" w:rsidRPr="0020091A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4CBE92D" w14:textId="77777777" w:rsidR="006003DA" w:rsidRPr="0020091A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6003DA" w:rsidRPr="009A5E9F" w14:paraId="37AD0EB7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E38986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1E1FC222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43674DEB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D2519B8" w14:textId="77777777" w:rsidR="006003DA" w:rsidRPr="0020091A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43589085" w14:textId="1A53F2E6" w:rsidR="006003DA" w:rsidRPr="0020091A" w:rsidRDefault="00A661B9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1</w:t>
            </w:r>
          </w:p>
        </w:tc>
      </w:tr>
      <w:tr w:rsidR="006003DA" w:rsidRPr="009A5E9F" w14:paraId="17EC50B1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51A5881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5EC1EE0E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0D67AD5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4F331EDC" w14:textId="77777777" w:rsidR="006003DA" w:rsidRPr="0020091A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7733C3D2" w14:textId="219A1914" w:rsidR="006003DA" w:rsidRPr="0020091A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3-9</w:t>
            </w:r>
          </w:p>
        </w:tc>
      </w:tr>
      <w:tr w:rsidR="006003DA" w:rsidRPr="009A5E9F" w14:paraId="30A570EE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FE06473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7A7AED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7BCAA631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856ACAC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02B1A87" w14:textId="77777777" w:rsidR="006003DA" w:rsidRPr="007F20D2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F20D2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6003DA" w:rsidRPr="009A5E9F" w14:paraId="363EE710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5EA23AA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12671C5C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8B7A29B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7E5DC17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3938A5" w14:textId="2FC0DE99" w:rsidR="006003DA" w:rsidRPr="007F20D2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3-9</w:t>
            </w:r>
          </w:p>
        </w:tc>
      </w:tr>
      <w:tr w:rsidR="006003DA" w:rsidRPr="009A5E9F" w14:paraId="2C57450C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33117A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103245CC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3AC59BB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35FB44BC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88A60F" w14:textId="15284E41" w:rsidR="006003DA" w:rsidRPr="007F20D2" w:rsidRDefault="00A661B9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Results, paragraph 3-9</w:t>
            </w:r>
          </w:p>
        </w:tc>
      </w:tr>
      <w:tr w:rsidR="006003DA" w:rsidRPr="009A5E9F" w14:paraId="3356E362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B00AEA8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54393FF1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003DA" w:rsidRPr="009A5E9F" w14:paraId="18708E7F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5DF07C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59DF7C45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DAF37E2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75FFCA9D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0CF06E" w14:textId="464ECFB5" w:rsidR="006003DA" w:rsidRPr="007F20D2" w:rsidRDefault="00A661B9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graph 7</w:t>
            </w:r>
          </w:p>
        </w:tc>
      </w:tr>
      <w:tr w:rsidR="006003DA" w:rsidRPr="009A5E9F" w14:paraId="68D4FE16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1174C38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</w:p>
        </w:tc>
        <w:tc>
          <w:tcPr>
            <w:tcW w:w="326" w:type="pct"/>
            <w:hideMark/>
          </w:tcPr>
          <w:p w14:paraId="65D3CF04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9B9C205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3654ED11" w14:textId="77777777" w:rsidR="006003DA" w:rsidRPr="0020091A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317884E" w14:textId="58832027" w:rsidR="006003DA" w:rsidRPr="007F20D2" w:rsidRDefault="00A661B9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graph 7</w:t>
            </w:r>
          </w:p>
        </w:tc>
      </w:tr>
      <w:tr w:rsidR="006003DA" w:rsidRPr="009A5E9F" w14:paraId="1D741D04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E24859B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6A266F8F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5F92C280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C3C8484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8B47187" w14:textId="39756A5C" w:rsidR="006003DA" w:rsidRPr="007F20D2" w:rsidRDefault="008A1A98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iscussion, paragraph 9</w:t>
            </w:r>
          </w:p>
        </w:tc>
      </w:tr>
      <w:tr w:rsidR="006003DA" w:rsidRPr="009A5E9F" w14:paraId="142F3739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0A89D52F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4C41E6D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D017D5" w14:textId="77777777" w:rsidR="006003DA" w:rsidRPr="007F20D2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6003DA" w:rsidRPr="009A5E9F" w14:paraId="65951D21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664E4F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59D72D46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EF0CAF2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6A66AB2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9582521" w14:textId="687E1E5E" w:rsidR="006003DA" w:rsidRPr="007F20D2" w:rsidRDefault="008A1A98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</w:t>
            </w:r>
          </w:p>
        </w:tc>
      </w:tr>
      <w:tr w:rsidR="006003DA" w:rsidRPr="009A5E9F" w14:paraId="03ACB79E" w14:textId="77777777" w:rsidTr="000D42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48B7965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15BCDB94" w14:textId="77777777" w:rsidR="006003DA" w:rsidRPr="009A5E9F" w:rsidRDefault="006003DA" w:rsidP="000D4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94085F9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B6066B2" w14:textId="77777777" w:rsidR="006003DA" w:rsidRPr="009A5E9F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5067D9" w14:textId="77777777" w:rsidR="006003DA" w:rsidRPr="007F20D2" w:rsidRDefault="006003DA" w:rsidP="000D4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F20D2">
              <w:rPr>
                <w:rFonts w:eastAsia="Times New Roman" w:cs="Arial"/>
                <w:sz w:val="19"/>
                <w:szCs w:val="19"/>
              </w:rPr>
              <w:t>Supplement</w:t>
            </w:r>
          </w:p>
        </w:tc>
      </w:tr>
      <w:tr w:rsidR="006003DA" w:rsidRPr="009A5E9F" w14:paraId="636194D1" w14:textId="77777777" w:rsidTr="000D425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0CDC54" w14:textId="77777777" w:rsidR="006003DA" w:rsidRPr="009A5E9F" w:rsidRDefault="006003DA" w:rsidP="000D425E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4C6D3145" w14:textId="77777777" w:rsidR="006003DA" w:rsidRPr="009A5E9F" w:rsidRDefault="006003DA" w:rsidP="000D425E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14080B19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39E6832" w14:textId="77777777" w:rsidR="006003DA" w:rsidRPr="009A5E9F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F0FFCCA" w14:textId="77777777" w:rsidR="006003DA" w:rsidRPr="007F20D2" w:rsidRDefault="006003DA" w:rsidP="000D425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7F20D2">
              <w:rPr>
                <w:rFonts w:eastAsia="Times New Roman" w:cs="Arial"/>
                <w:sz w:val="19"/>
                <w:szCs w:val="19"/>
              </w:rPr>
              <w:t>With application</w:t>
            </w:r>
          </w:p>
        </w:tc>
      </w:tr>
    </w:tbl>
    <w:p w14:paraId="3197020C" w14:textId="77777777" w:rsidR="006003DA" w:rsidRPr="00E92F16" w:rsidRDefault="006003DA" w:rsidP="006003DA">
      <w:pPr>
        <w:ind w:left="993" w:hanging="993"/>
        <w:rPr>
          <w:rFonts w:ascii="Arial" w:hAnsi="Arial" w:cs="Arial"/>
          <w:bCs w:val="0"/>
          <w:i/>
          <w:color w:val="292526"/>
          <w:sz w:val="18"/>
        </w:rPr>
      </w:pPr>
      <w:r w:rsidRPr="00E92F16">
        <w:rPr>
          <w:rFonts w:ascii="Arial" w:hAnsi="Arial" w:cs="Arial"/>
          <w:i/>
          <w:color w:val="292526"/>
          <w:sz w:val="18"/>
        </w:rPr>
        <w:t>* Note: page numbers optional depending on journal requirements</w:t>
      </w:r>
    </w:p>
    <w:p w14:paraId="09366453" w14:textId="77777777" w:rsidR="006003DA" w:rsidRDefault="006003DA" w:rsidP="006003DA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06B36F17" w14:textId="77777777" w:rsidR="006003DA" w:rsidRDefault="006003DA" w:rsidP="006003DA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CB97BE8" w14:textId="77777777" w:rsidR="006003DA" w:rsidRDefault="006003DA" w:rsidP="006003DA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tbl>
      <w:tblPr>
        <w:tblStyle w:val="TableElegant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676"/>
        <w:gridCol w:w="4993"/>
        <w:gridCol w:w="1559"/>
      </w:tblGrid>
      <w:tr w:rsidR="006003DA" w:rsidRPr="00170410" w14:paraId="47F3F55C" w14:textId="77777777" w:rsidTr="000D4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2D32FBF" w14:textId="77777777" w:rsidR="006003DA" w:rsidRPr="00170410" w:rsidRDefault="006003DA" w:rsidP="000D425E">
            <w:pPr>
              <w:spacing w:line="240" w:lineRule="auto"/>
              <w:rPr>
                <w:b/>
                <w:bCs w:val="0"/>
                <w:sz w:val="19"/>
                <w:szCs w:val="19"/>
              </w:rPr>
            </w:pPr>
            <w:r w:rsidRPr="00170410">
              <w:rPr>
                <w:b/>
                <w:sz w:val="19"/>
                <w:szCs w:val="19"/>
              </w:rPr>
              <w:lastRenderedPageBreak/>
              <w:t>Section/topic</w:t>
            </w:r>
          </w:p>
        </w:tc>
        <w:tc>
          <w:tcPr>
            <w:tcW w:w="0" w:type="auto"/>
            <w:hideMark/>
          </w:tcPr>
          <w:p w14:paraId="5ADBA2A1" w14:textId="77777777" w:rsidR="006003DA" w:rsidRPr="00170410" w:rsidRDefault="006003DA" w:rsidP="000D425E">
            <w:pPr>
              <w:spacing w:line="240" w:lineRule="auto"/>
              <w:rPr>
                <w:b/>
                <w:bCs w:val="0"/>
                <w:sz w:val="19"/>
                <w:szCs w:val="19"/>
              </w:rPr>
            </w:pPr>
            <w:r w:rsidRPr="00170410">
              <w:rPr>
                <w:b/>
                <w:sz w:val="19"/>
                <w:szCs w:val="19"/>
              </w:rPr>
              <w:t>Item No</w:t>
            </w:r>
          </w:p>
        </w:tc>
        <w:tc>
          <w:tcPr>
            <w:tcW w:w="0" w:type="auto"/>
            <w:hideMark/>
          </w:tcPr>
          <w:p w14:paraId="36FAD813" w14:textId="77777777" w:rsidR="006003DA" w:rsidRPr="00170410" w:rsidRDefault="006003DA" w:rsidP="000D425E">
            <w:pPr>
              <w:spacing w:line="240" w:lineRule="auto"/>
              <w:rPr>
                <w:b/>
                <w:bCs w:val="0"/>
                <w:sz w:val="19"/>
                <w:szCs w:val="19"/>
              </w:rPr>
            </w:pPr>
            <w:r w:rsidRPr="00170410">
              <w:rPr>
                <w:b/>
                <w:sz w:val="19"/>
                <w:szCs w:val="19"/>
              </w:rPr>
              <w:t>Description</w:t>
            </w:r>
          </w:p>
        </w:tc>
        <w:tc>
          <w:tcPr>
            <w:tcW w:w="0" w:type="auto"/>
            <w:hideMark/>
          </w:tcPr>
          <w:p w14:paraId="504025B8" w14:textId="77777777" w:rsidR="006003DA" w:rsidRPr="00170410" w:rsidRDefault="006003DA" w:rsidP="000D425E">
            <w:pPr>
              <w:spacing w:line="240" w:lineRule="auto"/>
              <w:rPr>
                <w:b/>
                <w:bCs w:val="0"/>
                <w:sz w:val="19"/>
                <w:szCs w:val="19"/>
              </w:rPr>
            </w:pPr>
            <w:r w:rsidRPr="00170410">
              <w:rPr>
                <w:b/>
                <w:sz w:val="19"/>
                <w:szCs w:val="19"/>
              </w:rPr>
              <w:t>Page No*</w:t>
            </w:r>
          </w:p>
        </w:tc>
      </w:tr>
      <w:tr w:rsidR="008A1A98" w:rsidRPr="00170410" w14:paraId="795FB457" w14:textId="77777777" w:rsidTr="000D425E">
        <w:tc>
          <w:tcPr>
            <w:tcW w:w="0" w:type="auto"/>
            <w:hideMark/>
          </w:tcPr>
          <w:p w14:paraId="7518AB60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Title†</w:t>
            </w:r>
          </w:p>
        </w:tc>
        <w:tc>
          <w:tcPr>
            <w:tcW w:w="0" w:type="auto"/>
            <w:hideMark/>
          </w:tcPr>
          <w:p w14:paraId="4E7383BA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a</w:t>
            </w:r>
          </w:p>
        </w:tc>
        <w:tc>
          <w:tcPr>
            <w:tcW w:w="0" w:type="auto"/>
            <w:hideMark/>
          </w:tcPr>
          <w:p w14:paraId="4091482B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Identification as a randomised crossover trial in the title</w:t>
            </w:r>
          </w:p>
        </w:tc>
        <w:tc>
          <w:tcPr>
            <w:tcW w:w="0" w:type="auto"/>
            <w:hideMark/>
          </w:tcPr>
          <w:p w14:paraId="208A6C0B" w14:textId="495FD8E9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8A1A98" w:rsidRPr="00170410" w14:paraId="49087FE2" w14:textId="77777777" w:rsidTr="000D425E">
        <w:tc>
          <w:tcPr>
            <w:tcW w:w="0" w:type="auto"/>
            <w:hideMark/>
          </w:tcPr>
          <w:p w14:paraId="67965F58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Abstract†</w:t>
            </w:r>
          </w:p>
        </w:tc>
        <w:tc>
          <w:tcPr>
            <w:tcW w:w="0" w:type="auto"/>
            <w:hideMark/>
          </w:tcPr>
          <w:p w14:paraId="0ED4A8FC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b</w:t>
            </w:r>
          </w:p>
        </w:tc>
        <w:tc>
          <w:tcPr>
            <w:tcW w:w="0" w:type="auto"/>
            <w:hideMark/>
          </w:tcPr>
          <w:p w14:paraId="0F63823F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Specify a crossover design and report all information outlined in table 2</w:t>
            </w:r>
          </w:p>
        </w:tc>
        <w:tc>
          <w:tcPr>
            <w:tcW w:w="0" w:type="auto"/>
            <w:hideMark/>
          </w:tcPr>
          <w:p w14:paraId="7788754A" w14:textId="7D113789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6003DA" w:rsidRPr="00170410" w14:paraId="496E9976" w14:textId="77777777" w:rsidTr="000D425E">
        <w:tc>
          <w:tcPr>
            <w:tcW w:w="0" w:type="auto"/>
            <w:gridSpan w:val="4"/>
            <w:hideMark/>
          </w:tcPr>
          <w:p w14:paraId="661EDF6F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Introduction:</w:t>
            </w:r>
          </w:p>
        </w:tc>
      </w:tr>
      <w:tr w:rsidR="008A1A98" w:rsidRPr="00170410" w14:paraId="5ACF22EB" w14:textId="77777777" w:rsidTr="000D425E">
        <w:tc>
          <w:tcPr>
            <w:tcW w:w="0" w:type="auto"/>
            <w:hideMark/>
          </w:tcPr>
          <w:p w14:paraId="3302328A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Background‡</w:t>
            </w:r>
          </w:p>
        </w:tc>
        <w:tc>
          <w:tcPr>
            <w:tcW w:w="0" w:type="auto"/>
            <w:hideMark/>
          </w:tcPr>
          <w:p w14:paraId="76599678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2a</w:t>
            </w:r>
          </w:p>
        </w:tc>
        <w:tc>
          <w:tcPr>
            <w:tcW w:w="0" w:type="auto"/>
            <w:hideMark/>
          </w:tcPr>
          <w:p w14:paraId="65EE7E97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0" w:type="auto"/>
            <w:hideMark/>
          </w:tcPr>
          <w:p w14:paraId="097B5095" w14:textId="188C7B42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Introduction, Methods, paragraph 2</w:t>
            </w:r>
          </w:p>
        </w:tc>
      </w:tr>
      <w:tr w:rsidR="008A1A98" w:rsidRPr="00170410" w14:paraId="1F161A60" w14:textId="77777777" w:rsidTr="000D425E">
        <w:tc>
          <w:tcPr>
            <w:tcW w:w="0" w:type="auto"/>
            <w:hideMark/>
          </w:tcPr>
          <w:p w14:paraId="577B7373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Objectives‡</w:t>
            </w:r>
          </w:p>
        </w:tc>
        <w:tc>
          <w:tcPr>
            <w:tcW w:w="0" w:type="auto"/>
            <w:hideMark/>
          </w:tcPr>
          <w:p w14:paraId="3608FA10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2b</w:t>
            </w:r>
          </w:p>
        </w:tc>
        <w:tc>
          <w:tcPr>
            <w:tcW w:w="0" w:type="auto"/>
            <w:hideMark/>
          </w:tcPr>
          <w:p w14:paraId="116E1840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Specific objectives or hypotheses</w:t>
            </w:r>
          </w:p>
        </w:tc>
        <w:tc>
          <w:tcPr>
            <w:tcW w:w="0" w:type="auto"/>
            <w:hideMark/>
          </w:tcPr>
          <w:p w14:paraId="47A4F9F6" w14:textId="60614973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</w:tr>
      <w:tr w:rsidR="006003DA" w:rsidRPr="00170410" w14:paraId="1BF4F183" w14:textId="77777777" w:rsidTr="000D425E">
        <w:tc>
          <w:tcPr>
            <w:tcW w:w="0" w:type="auto"/>
            <w:gridSpan w:val="4"/>
            <w:hideMark/>
          </w:tcPr>
          <w:p w14:paraId="2DFE9DB5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Methods:</w:t>
            </w:r>
          </w:p>
        </w:tc>
      </w:tr>
      <w:tr w:rsidR="008A1A98" w:rsidRPr="00170410" w14:paraId="0D53650F" w14:textId="77777777" w:rsidTr="000D425E">
        <w:tc>
          <w:tcPr>
            <w:tcW w:w="0" w:type="auto"/>
            <w:hideMark/>
          </w:tcPr>
          <w:p w14:paraId="1EE1F061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Trial design†</w:t>
            </w:r>
          </w:p>
        </w:tc>
        <w:tc>
          <w:tcPr>
            <w:tcW w:w="0" w:type="auto"/>
            <w:hideMark/>
          </w:tcPr>
          <w:p w14:paraId="5CCF7F25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3a</w:t>
            </w:r>
          </w:p>
        </w:tc>
        <w:tc>
          <w:tcPr>
            <w:tcW w:w="0" w:type="auto"/>
            <w:hideMark/>
          </w:tcPr>
          <w:p w14:paraId="1F4D9A57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Rationale for a crossover design. Description of the design features including allocation ratio, especially the number and duration of periods, duration of washout period, and consideration of carry over effect</w:t>
            </w:r>
          </w:p>
        </w:tc>
        <w:tc>
          <w:tcPr>
            <w:tcW w:w="0" w:type="auto"/>
            <w:hideMark/>
          </w:tcPr>
          <w:p w14:paraId="7F26C4A8" w14:textId="0F4B9CA5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asciiTheme="minorHAnsi" w:eastAsia="Times New Roman" w:hAnsiTheme="minorHAnsi" w:cstheme="minorHAnsi"/>
                <w:sz w:val="19"/>
                <w:szCs w:val="19"/>
              </w:rPr>
              <w:t>Methods, paragraph 1, 2, 4</w:t>
            </w:r>
          </w:p>
        </w:tc>
      </w:tr>
      <w:tr w:rsidR="008A1A98" w:rsidRPr="00170410" w14:paraId="3B5E0C85" w14:textId="77777777" w:rsidTr="000D425E">
        <w:tc>
          <w:tcPr>
            <w:tcW w:w="0" w:type="auto"/>
            <w:hideMark/>
          </w:tcPr>
          <w:p w14:paraId="5358A606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Change from protocol‡</w:t>
            </w:r>
          </w:p>
        </w:tc>
        <w:tc>
          <w:tcPr>
            <w:tcW w:w="0" w:type="auto"/>
            <w:hideMark/>
          </w:tcPr>
          <w:p w14:paraId="0AE60927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3b</w:t>
            </w:r>
          </w:p>
        </w:tc>
        <w:tc>
          <w:tcPr>
            <w:tcW w:w="0" w:type="auto"/>
            <w:hideMark/>
          </w:tcPr>
          <w:p w14:paraId="35F9CFE5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hideMark/>
          </w:tcPr>
          <w:p w14:paraId="4BA95CE8" w14:textId="62C50D94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Methods, paragraph 6</w:t>
            </w:r>
          </w:p>
        </w:tc>
      </w:tr>
      <w:tr w:rsidR="008A1A98" w:rsidRPr="00170410" w14:paraId="2FB474B6" w14:textId="77777777" w:rsidTr="000D425E">
        <w:tc>
          <w:tcPr>
            <w:tcW w:w="0" w:type="auto"/>
            <w:hideMark/>
          </w:tcPr>
          <w:p w14:paraId="221314CC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Participants‡</w:t>
            </w:r>
          </w:p>
        </w:tc>
        <w:tc>
          <w:tcPr>
            <w:tcW w:w="0" w:type="auto"/>
            <w:hideMark/>
          </w:tcPr>
          <w:p w14:paraId="51119EB7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4a</w:t>
            </w:r>
          </w:p>
        </w:tc>
        <w:tc>
          <w:tcPr>
            <w:tcW w:w="0" w:type="auto"/>
            <w:hideMark/>
          </w:tcPr>
          <w:p w14:paraId="2C02ACB2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Eligibility criteria for participants</w:t>
            </w:r>
          </w:p>
        </w:tc>
        <w:tc>
          <w:tcPr>
            <w:tcW w:w="0" w:type="auto"/>
            <w:hideMark/>
          </w:tcPr>
          <w:p w14:paraId="7DA7F6D0" w14:textId="3CA6C3FA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8A1A98" w:rsidRPr="00170410" w14:paraId="18E5AD7D" w14:textId="77777777" w:rsidTr="000D425E">
        <w:tc>
          <w:tcPr>
            <w:tcW w:w="0" w:type="auto"/>
            <w:hideMark/>
          </w:tcPr>
          <w:p w14:paraId="38EE3A5E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Settings and location‡</w:t>
            </w:r>
          </w:p>
        </w:tc>
        <w:tc>
          <w:tcPr>
            <w:tcW w:w="0" w:type="auto"/>
            <w:hideMark/>
          </w:tcPr>
          <w:p w14:paraId="2641F03B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4b</w:t>
            </w:r>
          </w:p>
        </w:tc>
        <w:tc>
          <w:tcPr>
            <w:tcW w:w="0" w:type="auto"/>
            <w:hideMark/>
          </w:tcPr>
          <w:p w14:paraId="4AA9D73B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0" w:type="auto"/>
            <w:hideMark/>
          </w:tcPr>
          <w:p w14:paraId="70B2DD6E" w14:textId="64B92629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Methods, paragraph 2</w:t>
            </w:r>
          </w:p>
        </w:tc>
      </w:tr>
      <w:tr w:rsidR="008A1A98" w:rsidRPr="00170410" w14:paraId="7BD095D1" w14:textId="77777777" w:rsidTr="000D425E">
        <w:tc>
          <w:tcPr>
            <w:tcW w:w="0" w:type="auto"/>
            <w:hideMark/>
          </w:tcPr>
          <w:p w14:paraId="3E3D56DF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Interventions†</w:t>
            </w:r>
          </w:p>
        </w:tc>
        <w:tc>
          <w:tcPr>
            <w:tcW w:w="0" w:type="auto"/>
            <w:hideMark/>
          </w:tcPr>
          <w:p w14:paraId="523A8745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5</w:t>
            </w:r>
          </w:p>
        </w:tc>
        <w:tc>
          <w:tcPr>
            <w:tcW w:w="0" w:type="auto"/>
            <w:hideMark/>
          </w:tcPr>
          <w:p w14:paraId="2A644F3D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The interventions with sufficient details to allow replication, including how and when they were actually administered</w:t>
            </w:r>
          </w:p>
        </w:tc>
        <w:tc>
          <w:tcPr>
            <w:tcW w:w="0" w:type="auto"/>
            <w:hideMark/>
          </w:tcPr>
          <w:p w14:paraId="6540A396" w14:textId="2DF9D2A8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Methods, paragraph 5, 6, 8, 9, 10</w:t>
            </w:r>
          </w:p>
        </w:tc>
      </w:tr>
      <w:tr w:rsidR="008A1A98" w:rsidRPr="00170410" w14:paraId="0B1055C0" w14:textId="77777777" w:rsidTr="000D425E">
        <w:tc>
          <w:tcPr>
            <w:tcW w:w="0" w:type="auto"/>
            <w:hideMark/>
          </w:tcPr>
          <w:p w14:paraId="0C107B73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Outcomes‡</w:t>
            </w:r>
          </w:p>
        </w:tc>
        <w:tc>
          <w:tcPr>
            <w:tcW w:w="0" w:type="auto"/>
            <w:hideMark/>
          </w:tcPr>
          <w:p w14:paraId="6F5C9C74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6a</w:t>
            </w:r>
          </w:p>
        </w:tc>
        <w:tc>
          <w:tcPr>
            <w:tcW w:w="0" w:type="auto"/>
            <w:hideMark/>
          </w:tcPr>
          <w:p w14:paraId="4EEAF863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  <w:hideMark/>
          </w:tcPr>
          <w:p w14:paraId="2747DDAF" w14:textId="64132FC0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Methods, paragraph 12-14</w:t>
            </w:r>
          </w:p>
        </w:tc>
      </w:tr>
      <w:tr w:rsidR="008A1A98" w:rsidRPr="00170410" w14:paraId="2DDE1877" w14:textId="77777777" w:rsidTr="000D425E">
        <w:tc>
          <w:tcPr>
            <w:tcW w:w="0" w:type="auto"/>
            <w:hideMark/>
          </w:tcPr>
          <w:p w14:paraId="0CB64BB1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Changes to outcomes‡</w:t>
            </w:r>
          </w:p>
        </w:tc>
        <w:tc>
          <w:tcPr>
            <w:tcW w:w="0" w:type="auto"/>
            <w:hideMark/>
          </w:tcPr>
          <w:p w14:paraId="48828DD5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6b</w:t>
            </w:r>
          </w:p>
        </w:tc>
        <w:tc>
          <w:tcPr>
            <w:tcW w:w="0" w:type="auto"/>
            <w:hideMark/>
          </w:tcPr>
          <w:p w14:paraId="5387F7A0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0" w:type="auto"/>
            <w:hideMark/>
          </w:tcPr>
          <w:p w14:paraId="22338766" w14:textId="4F1BC5D8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8A1A98" w:rsidRPr="00170410" w14:paraId="7227DEC4" w14:textId="77777777" w:rsidTr="000D425E">
        <w:tc>
          <w:tcPr>
            <w:tcW w:w="0" w:type="auto"/>
            <w:hideMark/>
          </w:tcPr>
          <w:p w14:paraId="3C5D60DA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Sample size†</w:t>
            </w:r>
          </w:p>
        </w:tc>
        <w:tc>
          <w:tcPr>
            <w:tcW w:w="0" w:type="auto"/>
            <w:hideMark/>
          </w:tcPr>
          <w:p w14:paraId="655959F1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7a</w:t>
            </w:r>
          </w:p>
        </w:tc>
        <w:tc>
          <w:tcPr>
            <w:tcW w:w="0" w:type="auto"/>
            <w:hideMark/>
          </w:tcPr>
          <w:p w14:paraId="2FDC6F15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How sample size was determined, accounting for within participant variability</w:t>
            </w:r>
          </w:p>
        </w:tc>
        <w:tc>
          <w:tcPr>
            <w:tcW w:w="0" w:type="auto"/>
            <w:hideMark/>
          </w:tcPr>
          <w:p w14:paraId="369E4E1F" w14:textId="7781DB4A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cs="Arial"/>
                <w:sz w:val="19"/>
                <w:szCs w:val="19"/>
              </w:rPr>
              <w:t>Methods, paragraph 15</w:t>
            </w:r>
          </w:p>
        </w:tc>
      </w:tr>
      <w:tr w:rsidR="008A1A98" w:rsidRPr="00170410" w14:paraId="2B84A6F9" w14:textId="77777777" w:rsidTr="000D425E">
        <w:tc>
          <w:tcPr>
            <w:tcW w:w="0" w:type="auto"/>
            <w:hideMark/>
          </w:tcPr>
          <w:p w14:paraId="7E99E76E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Interim analyses and stopping guidelines‡</w:t>
            </w:r>
          </w:p>
        </w:tc>
        <w:tc>
          <w:tcPr>
            <w:tcW w:w="0" w:type="auto"/>
            <w:hideMark/>
          </w:tcPr>
          <w:p w14:paraId="71506C41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7b</w:t>
            </w:r>
          </w:p>
        </w:tc>
        <w:tc>
          <w:tcPr>
            <w:tcW w:w="0" w:type="auto"/>
            <w:hideMark/>
          </w:tcPr>
          <w:p w14:paraId="3555FF36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0" w:type="auto"/>
            <w:hideMark/>
          </w:tcPr>
          <w:p w14:paraId="3F2C8F5D" w14:textId="4BC68E55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6003DA" w:rsidRPr="00170410" w14:paraId="5E313C18" w14:textId="77777777" w:rsidTr="000D425E">
        <w:tc>
          <w:tcPr>
            <w:tcW w:w="0" w:type="auto"/>
            <w:gridSpan w:val="4"/>
            <w:hideMark/>
          </w:tcPr>
          <w:p w14:paraId="1B065D2D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Randomisation:</w:t>
            </w:r>
          </w:p>
        </w:tc>
      </w:tr>
      <w:tr w:rsidR="008A1A98" w:rsidRPr="00170410" w14:paraId="1559AFA1" w14:textId="77777777" w:rsidTr="000D425E">
        <w:tc>
          <w:tcPr>
            <w:tcW w:w="0" w:type="auto"/>
            <w:hideMark/>
          </w:tcPr>
          <w:p w14:paraId="21DB6021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Sequence generation‡</w:t>
            </w:r>
          </w:p>
        </w:tc>
        <w:tc>
          <w:tcPr>
            <w:tcW w:w="0" w:type="auto"/>
            <w:hideMark/>
          </w:tcPr>
          <w:p w14:paraId="78038BAE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8a</w:t>
            </w:r>
          </w:p>
        </w:tc>
        <w:tc>
          <w:tcPr>
            <w:tcW w:w="0" w:type="auto"/>
            <w:hideMark/>
          </w:tcPr>
          <w:p w14:paraId="3B128D2B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0" w:type="auto"/>
            <w:hideMark/>
          </w:tcPr>
          <w:p w14:paraId="51BE874E" w14:textId="1B4F34D0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8A1A98" w:rsidRPr="00170410" w14:paraId="11733D83" w14:textId="77777777" w:rsidTr="000D425E">
        <w:tc>
          <w:tcPr>
            <w:tcW w:w="0" w:type="auto"/>
            <w:hideMark/>
          </w:tcPr>
          <w:p w14:paraId="2CB3635E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Sequence generation‡</w:t>
            </w:r>
          </w:p>
        </w:tc>
        <w:tc>
          <w:tcPr>
            <w:tcW w:w="0" w:type="auto"/>
            <w:hideMark/>
          </w:tcPr>
          <w:p w14:paraId="78F7E99B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8b</w:t>
            </w:r>
          </w:p>
        </w:tc>
        <w:tc>
          <w:tcPr>
            <w:tcW w:w="0" w:type="auto"/>
            <w:hideMark/>
          </w:tcPr>
          <w:p w14:paraId="59C9E50E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0" w:type="auto"/>
            <w:hideMark/>
          </w:tcPr>
          <w:p w14:paraId="31652CC5" w14:textId="48A9D28C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8A1A98" w:rsidRPr="00170410" w14:paraId="6D95AC9D" w14:textId="77777777" w:rsidTr="000D425E">
        <w:tc>
          <w:tcPr>
            <w:tcW w:w="0" w:type="auto"/>
            <w:hideMark/>
          </w:tcPr>
          <w:p w14:paraId="0D0B8A0F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Allocation concealment mechanism‡</w:t>
            </w:r>
          </w:p>
        </w:tc>
        <w:tc>
          <w:tcPr>
            <w:tcW w:w="0" w:type="auto"/>
            <w:hideMark/>
          </w:tcPr>
          <w:p w14:paraId="0EBC0F29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9</w:t>
            </w:r>
          </w:p>
        </w:tc>
        <w:tc>
          <w:tcPr>
            <w:tcW w:w="0" w:type="auto"/>
            <w:hideMark/>
          </w:tcPr>
          <w:p w14:paraId="5F9E43BA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Mechanism used to implement the random allocation sequence§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hideMark/>
          </w:tcPr>
          <w:p w14:paraId="55991A60" w14:textId="35FF2D89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8A1A98" w:rsidRPr="00170410" w14:paraId="10086773" w14:textId="77777777" w:rsidTr="000D425E">
        <w:tc>
          <w:tcPr>
            <w:tcW w:w="0" w:type="auto"/>
            <w:hideMark/>
          </w:tcPr>
          <w:p w14:paraId="220BF7C7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Implementation†</w:t>
            </w:r>
          </w:p>
        </w:tc>
        <w:tc>
          <w:tcPr>
            <w:tcW w:w="0" w:type="auto"/>
            <w:hideMark/>
          </w:tcPr>
          <w:p w14:paraId="402D40C5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0</w:t>
            </w:r>
          </w:p>
        </w:tc>
        <w:tc>
          <w:tcPr>
            <w:tcW w:w="0" w:type="auto"/>
            <w:hideMark/>
          </w:tcPr>
          <w:p w14:paraId="231A973E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Who generated the random allocation sequence,§ who enrolled participants, and who assigned participants to the sequence of interventions</w:t>
            </w:r>
          </w:p>
        </w:tc>
        <w:tc>
          <w:tcPr>
            <w:tcW w:w="0" w:type="auto"/>
            <w:hideMark/>
          </w:tcPr>
          <w:p w14:paraId="4E28D88D" w14:textId="1982B118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Methods, paragraph 11</w:t>
            </w:r>
          </w:p>
        </w:tc>
      </w:tr>
      <w:tr w:rsidR="006003DA" w:rsidRPr="00170410" w14:paraId="58A3B851" w14:textId="77777777" w:rsidTr="000D425E">
        <w:tc>
          <w:tcPr>
            <w:tcW w:w="0" w:type="auto"/>
            <w:hideMark/>
          </w:tcPr>
          <w:p w14:paraId="2D757288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Blinding‡</w:t>
            </w:r>
          </w:p>
        </w:tc>
        <w:tc>
          <w:tcPr>
            <w:tcW w:w="0" w:type="auto"/>
            <w:hideMark/>
          </w:tcPr>
          <w:p w14:paraId="0DB79763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1a</w:t>
            </w:r>
          </w:p>
        </w:tc>
        <w:tc>
          <w:tcPr>
            <w:tcW w:w="0" w:type="auto"/>
            <w:hideMark/>
          </w:tcPr>
          <w:p w14:paraId="57376B7C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hideMark/>
          </w:tcPr>
          <w:p w14:paraId="04234892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N/A</w:t>
            </w:r>
          </w:p>
        </w:tc>
      </w:tr>
      <w:tr w:rsidR="006003DA" w:rsidRPr="00170410" w14:paraId="7ABBC872" w14:textId="77777777" w:rsidTr="000D425E">
        <w:tc>
          <w:tcPr>
            <w:tcW w:w="0" w:type="auto"/>
            <w:hideMark/>
          </w:tcPr>
          <w:p w14:paraId="1BE2ECDF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Similarity of interventions‡</w:t>
            </w:r>
          </w:p>
        </w:tc>
        <w:tc>
          <w:tcPr>
            <w:tcW w:w="0" w:type="auto"/>
            <w:hideMark/>
          </w:tcPr>
          <w:p w14:paraId="6BA5DAA3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1b</w:t>
            </w:r>
          </w:p>
        </w:tc>
        <w:tc>
          <w:tcPr>
            <w:tcW w:w="0" w:type="auto"/>
            <w:hideMark/>
          </w:tcPr>
          <w:p w14:paraId="54C17ED3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0" w:type="auto"/>
            <w:hideMark/>
          </w:tcPr>
          <w:p w14:paraId="1E2B35CD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N/A</w:t>
            </w:r>
          </w:p>
        </w:tc>
      </w:tr>
      <w:tr w:rsidR="008A1A98" w:rsidRPr="00170410" w14:paraId="5E2DC0D6" w14:textId="77777777" w:rsidTr="000D425E">
        <w:tc>
          <w:tcPr>
            <w:tcW w:w="0" w:type="auto"/>
            <w:hideMark/>
          </w:tcPr>
          <w:p w14:paraId="1105A87D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Statistical methods†</w:t>
            </w:r>
          </w:p>
        </w:tc>
        <w:tc>
          <w:tcPr>
            <w:tcW w:w="0" w:type="auto"/>
            <w:hideMark/>
          </w:tcPr>
          <w:p w14:paraId="211D8C9E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2a</w:t>
            </w:r>
          </w:p>
        </w:tc>
        <w:tc>
          <w:tcPr>
            <w:tcW w:w="0" w:type="auto"/>
            <w:hideMark/>
          </w:tcPr>
          <w:p w14:paraId="05A84EA3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Statistical methods used to compare groups for primary and secondary outcomes which are appropriate for crossover design (that is, based on within participant comparison)</w:t>
            </w:r>
          </w:p>
        </w:tc>
        <w:tc>
          <w:tcPr>
            <w:tcW w:w="0" w:type="auto"/>
            <w:hideMark/>
          </w:tcPr>
          <w:p w14:paraId="24DD7066" w14:textId="45D0B4C5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cs="Arial"/>
                <w:sz w:val="19"/>
                <w:szCs w:val="19"/>
              </w:rPr>
              <w:t>Methods, paragraph 16</w:t>
            </w:r>
          </w:p>
        </w:tc>
      </w:tr>
      <w:tr w:rsidR="008A1A98" w:rsidRPr="00170410" w14:paraId="090962B6" w14:textId="77777777" w:rsidTr="000D425E">
        <w:tc>
          <w:tcPr>
            <w:tcW w:w="0" w:type="auto"/>
            <w:hideMark/>
          </w:tcPr>
          <w:p w14:paraId="1C4BAC09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lastRenderedPageBreak/>
              <w:t> </w:t>
            </w:r>
            <w:r w:rsidRPr="00170410">
              <w:rPr>
                <w:sz w:val="19"/>
                <w:szCs w:val="19"/>
              </w:rPr>
              <w:t>Additional analyses‡</w:t>
            </w:r>
          </w:p>
        </w:tc>
        <w:tc>
          <w:tcPr>
            <w:tcW w:w="0" w:type="auto"/>
            <w:hideMark/>
          </w:tcPr>
          <w:p w14:paraId="1E138407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2b</w:t>
            </w:r>
          </w:p>
        </w:tc>
        <w:tc>
          <w:tcPr>
            <w:tcW w:w="0" w:type="auto"/>
            <w:hideMark/>
          </w:tcPr>
          <w:p w14:paraId="6DBCC134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0" w:type="auto"/>
            <w:hideMark/>
          </w:tcPr>
          <w:p w14:paraId="7D4CDEB9" w14:textId="72B3B53E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Methods, paragraph 16</w:t>
            </w:r>
          </w:p>
        </w:tc>
      </w:tr>
      <w:tr w:rsidR="006003DA" w:rsidRPr="00170410" w14:paraId="0A150E61" w14:textId="77777777" w:rsidTr="000D425E">
        <w:tc>
          <w:tcPr>
            <w:tcW w:w="0" w:type="auto"/>
            <w:gridSpan w:val="4"/>
            <w:hideMark/>
          </w:tcPr>
          <w:p w14:paraId="481C8B33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Results</w:t>
            </w:r>
          </w:p>
        </w:tc>
      </w:tr>
      <w:tr w:rsidR="008A1A98" w:rsidRPr="00170410" w14:paraId="636CE0CA" w14:textId="77777777" w:rsidTr="000D425E">
        <w:tc>
          <w:tcPr>
            <w:tcW w:w="0" w:type="auto"/>
            <w:hideMark/>
          </w:tcPr>
          <w:p w14:paraId="64D55376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Participant flow (a diagram is strongly recommended)†</w:t>
            </w:r>
          </w:p>
        </w:tc>
        <w:tc>
          <w:tcPr>
            <w:tcW w:w="0" w:type="auto"/>
            <w:hideMark/>
          </w:tcPr>
          <w:p w14:paraId="66EFC6DB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3a</w:t>
            </w:r>
          </w:p>
        </w:tc>
        <w:tc>
          <w:tcPr>
            <w:tcW w:w="0" w:type="auto"/>
            <w:hideMark/>
          </w:tcPr>
          <w:p w14:paraId="17ACBC78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The numbers of participants who were randomly assigned, received intended treatment, and were analysed for the primary outcome, separately for each sequence and period</w:t>
            </w:r>
          </w:p>
        </w:tc>
        <w:tc>
          <w:tcPr>
            <w:tcW w:w="0" w:type="auto"/>
            <w:hideMark/>
          </w:tcPr>
          <w:p w14:paraId="58C6F333" w14:textId="733CF6E5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Results, paragraph 1 and Fig 1</w:t>
            </w:r>
          </w:p>
        </w:tc>
      </w:tr>
      <w:tr w:rsidR="008A1A98" w:rsidRPr="00170410" w14:paraId="501D1C87" w14:textId="77777777" w:rsidTr="000D425E">
        <w:tc>
          <w:tcPr>
            <w:tcW w:w="0" w:type="auto"/>
            <w:hideMark/>
          </w:tcPr>
          <w:p w14:paraId="62F8897C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Losses and exclusions†</w:t>
            </w:r>
          </w:p>
        </w:tc>
        <w:tc>
          <w:tcPr>
            <w:tcW w:w="0" w:type="auto"/>
            <w:hideMark/>
          </w:tcPr>
          <w:p w14:paraId="73BF4DA9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3b</w:t>
            </w:r>
          </w:p>
        </w:tc>
        <w:tc>
          <w:tcPr>
            <w:tcW w:w="0" w:type="auto"/>
            <w:hideMark/>
          </w:tcPr>
          <w:p w14:paraId="0D1330A7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No of participants excluded at each stage, with reasons, separately for each sequence and period</w:t>
            </w:r>
          </w:p>
        </w:tc>
        <w:tc>
          <w:tcPr>
            <w:tcW w:w="0" w:type="auto"/>
            <w:hideMark/>
          </w:tcPr>
          <w:p w14:paraId="343E2BA5" w14:textId="04D89446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Results, paragraph 1 and Fig 1</w:t>
            </w:r>
          </w:p>
        </w:tc>
      </w:tr>
      <w:tr w:rsidR="008A1A98" w:rsidRPr="00170410" w14:paraId="46FB38F3" w14:textId="77777777" w:rsidTr="000D425E">
        <w:tc>
          <w:tcPr>
            <w:tcW w:w="0" w:type="auto"/>
            <w:hideMark/>
          </w:tcPr>
          <w:p w14:paraId="07DC3ABE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Recruitment‡</w:t>
            </w:r>
          </w:p>
        </w:tc>
        <w:tc>
          <w:tcPr>
            <w:tcW w:w="0" w:type="auto"/>
            <w:hideMark/>
          </w:tcPr>
          <w:p w14:paraId="26C63A61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4a</w:t>
            </w:r>
          </w:p>
        </w:tc>
        <w:tc>
          <w:tcPr>
            <w:tcW w:w="0" w:type="auto"/>
            <w:hideMark/>
          </w:tcPr>
          <w:p w14:paraId="1DBA6D4A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0" w:type="auto"/>
            <w:hideMark/>
          </w:tcPr>
          <w:p w14:paraId="13FF5F64" w14:textId="03BCF642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Results, paragraph 1</w:t>
            </w:r>
          </w:p>
        </w:tc>
      </w:tr>
      <w:tr w:rsidR="008A1A98" w:rsidRPr="00170410" w14:paraId="13FEB40C" w14:textId="77777777" w:rsidTr="000D425E">
        <w:tc>
          <w:tcPr>
            <w:tcW w:w="0" w:type="auto"/>
            <w:hideMark/>
          </w:tcPr>
          <w:p w14:paraId="2EC48FE8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Trial end‡</w:t>
            </w:r>
          </w:p>
        </w:tc>
        <w:tc>
          <w:tcPr>
            <w:tcW w:w="0" w:type="auto"/>
            <w:hideMark/>
          </w:tcPr>
          <w:p w14:paraId="45D171A6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4b</w:t>
            </w:r>
          </w:p>
        </w:tc>
        <w:tc>
          <w:tcPr>
            <w:tcW w:w="0" w:type="auto"/>
            <w:hideMark/>
          </w:tcPr>
          <w:p w14:paraId="0F01DA41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Why the trial ended or was stopped</w:t>
            </w:r>
          </w:p>
        </w:tc>
        <w:tc>
          <w:tcPr>
            <w:tcW w:w="0" w:type="auto"/>
            <w:hideMark/>
          </w:tcPr>
          <w:p w14:paraId="551EA722" w14:textId="033FF7A1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Results, paragraph 1 and Fig 1</w:t>
            </w:r>
          </w:p>
        </w:tc>
      </w:tr>
      <w:tr w:rsidR="008A1A98" w:rsidRPr="00170410" w14:paraId="65A72DD5" w14:textId="77777777" w:rsidTr="000D425E">
        <w:tc>
          <w:tcPr>
            <w:tcW w:w="0" w:type="auto"/>
            <w:hideMark/>
          </w:tcPr>
          <w:p w14:paraId="2D4DEB08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Baseline data†</w:t>
            </w:r>
          </w:p>
        </w:tc>
        <w:tc>
          <w:tcPr>
            <w:tcW w:w="0" w:type="auto"/>
            <w:hideMark/>
          </w:tcPr>
          <w:p w14:paraId="213E4E00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5</w:t>
            </w:r>
          </w:p>
        </w:tc>
        <w:tc>
          <w:tcPr>
            <w:tcW w:w="0" w:type="auto"/>
            <w:hideMark/>
          </w:tcPr>
          <w:p w14:paraId="6E432366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A table showing baseline demographic and clinical characteristics by sequence and period</w:t>
            </w:r>
          </w:p>
        </w:tc>
        <w:tc>
          <w:tcPr>
            <w:tcW w:w="0" w:type="auto"/>
            <w:hideMark/>
          </w:tcPr>
          <w:p w14:paraId="20B1F23F" w14:textId="480B9110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8A1A98" w:rsidRPr="00170410" w14:paraId="4F8C51E2" w14:textId="77777777" w:rsidTr="000D425E">
        <w:tc>
          <w:tcPr>
            <w:tcW w:w="0" w:type="auto"/>
            <w:hideMark/>
          </w:tcPr>
          <w:p w14:paraId="59962124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Numbers analysed†</w:t>
            </w:r>
          </w:p>
        </w:tc>
        <w:tc>
          <w:tcPr>
            <w:tcW w:w="0" w:type="auto"/>
            <w:hideMark/>
          </w:tcPr>
          <w:p w14:paraId="6F8236F8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6</w:t>
            </w:r>
          </w:p>
        </w:tc>
        <w:tc>
          <w:tcPr>
            <w:tcW w:w="0" w:type="auto"/>
            <w:hideMark/>
          </w:tcPr>
          <w:p w14:paraId="7183C093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Number of participants (denominator) included in each analysis and whether the analysis was by original assigned groups</w:t>
            </w:r>
          </w:p>
        </w:tc>
        <w:tc>
          <w:tcPr>
            <w:tcW w:w="0" w:type="auto"/>
            <w:hideMark/>
          </w:tcPr>
          <w:p w14:paraId="667FCA9A" w14:textId="7EC8E7C8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Results, paragraph 1</w:t>
            </w:r>
          </w:p>
        </w:tc>
      </w:tr>
      <w:tr w:rsidR="008A1A98" w:rsidRPr="00170410" w14:paraId="3BA6BF78" w14:textId="77777777" w:rsidTr="000D425E">
        <w:tc>
          <w:tcPr>
            <w:tcW w:w="0" w:type="auto"/>
            <w:hideMark/>
          </w:tcPr>
          <w:p w14:paraId="552E2012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Outcomes and estimation†</w:t>
            </w:r>
          </w:p>
        </w:tc>
        <w:tc>
          <w:tcPr>
            <w:tcW w:w="0" w:type="auto"/>
            <w:hideMark/>
          </w:tcPr>
          <w:p w14:paraId="65912BA0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7a</w:t>
            </w:r>
          </w:p>
        </w:tc>
        <w:tc>
          <w:tcPr>
            <w:tcW w:w="0" w:type="auto"/>
            <w:hideMark/>
          </w:tcPr>
          <w:p w14:paraId="0D439835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For each primary and secondary outcome, results including estimated effect size and its precision (such as 95% confidence interval) should be based on within participant comparisons.¶ In addition, results for each intervention in each period are recommended</w:t>
            </w:r>
          </w:p>
        </w:tc>
        <w:tc>
          <w:tcPr>
            <w:tcW w:w="0" w:type="auto"/>
            <w:hideMark/>
          </w:tcPr>
          <w:p w14:paraId="7532DF20" w14:textId="7C70D3BF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Results, paragraph 3-9</w:t>
            </w:r>
          </w:p>
        </w:tc>
      </w:tr>
      <w:tr w:rsidR="008A1A98" w:rsidRPr="00170410" w14:paraId="12261A23" w14:textId="77777777" w:rsidTr="000D425E">
        <w:tc>
          <w:tcPr>
            <w:tcW w:w="0" w:type="auto"/>
            <w:hideMark/>
          </w:tcPr>
          <w:p w14:paraId="070C275A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Binary outcomes‡</w:t>
            </w:r>
          </w:p>
        </w:tc>
        <w:tc>
          <w:tcPr>
            <w:tcW w:w="0" w:type="auto"/>
            <w:hideMark/>
          </w:tcPr>
          <w:p w14:paraId="784E697B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7b</w:t>
            </w:r>
          </w:p>
        </w:tc>
        <w:tc>
          <w:tcPr>
            <w:tcW w:w="0" w:type="auto"/>
            <w:hideMark/>
          </w:tcPr>
          <w:p w14:paraId="73317FF4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hideMark/>
          </w:tcPr>
          <w:p w14:paraId="4D069F9D" w14:textId="0F783C6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8A1A98" w:rsidRPr="00170410" w14:paraId="2B55B18B" w14:textId="77777777" w:rsidTr="000D425E">
        <w:tc>
          <w:tcPr>
            <w:tcW w:w="0" w:type="auto"/>
            <w:hideMark/>
          </w:tcPr>
          <w:p w14:paraId="5AC56ADC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Ancillary analyses‡</w:t>
            </w:r>
          </w:p>
        </w:tc>
        <w:tc>
          <w:tcPr>
            <w:tcW w:w="0" w:type="auto"/>
            <w:hideMark/>
          </w:tcPr>
          <w:p w14:paraId="62A151F6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8</w:t>
            </w:r>
          </w:p>
        </w:tc>
        <w:tc>
          <w:tcPr>
            <w:tcW w:w="0" w:type="auto"/>
            <w:hideMark/>
          </w:tcPr>
          <w:p w14:paraId="61D2349D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0" w:type="auto"/>
            <w:hideMark/>
          </w:tcPr>
          <w:p w14:paraId="58395A9A" w14:textId="12B1F232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Results, paragraph 3-9</w:t>
            </w:r>
          </w:p>
        </w:tc>
      </w:tr>
      <w:tr w:rsidR="008A1A98" w:rsidRPr="00170410" w14:paraId="07426EEB" w14:textId="77777777" w:rsidTr="000D425E">
        <w:tc>
          <w:tcPr>
            <w:tcW w:w="0" w:type="auto"/>
            <w:hideMark/>
          </w:tcPr>
          <w:p w14:paraId="1188F50B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Harms†</w:t>
            </w:r>
          </w:p>
        </w:tc>
        <w:tc>
          <w:tcPr>
            <w:tcW w:w="0" w:type="auto"/>
            <w:hideMark/>
          </w:tcPr>
          <w:p w14:paraId="4E2D6EC7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19</w:t>
            </w:r>
          </w:p>
        </w:tc>
        <w:tc>
          <w:tcPr>
            <w:tcW w:w="0" w:type="auto"/>
            <w:hideMark/>
          </w:tcPr>
          <w:p w14:paraId="3FFFA295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 xml:space="preserve">Describe all important harms or untended effects in a way that accounts for the design (for specific guidance, see CONSORT for harms32) </w:t>
            </w:r>
          </w:p>
        </w:tc>
        <w:tc>
          <w:tcPr>
            <w:tcW w:w="0" w:type="auto"/>
            <w:hideMark/>
          </w:tcPr>
          <w:p w14:paraId="4D0D033F" w14:textId="4FA5132C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Results, paragraph 3-9</w:t>
            </w:r>
          </w:p>
        </w:tc>
      </w:tr>
      <w:tr w:rsidR="006003DA" w:rsidRPr="00170410" w14:paraId="674866AB" w14:textId="77777777" w:rsidTr="000D425E">
        <w:tc>
          <w:tcPr>
            <w:tcW w:w="0" w:type="auto"/>
            <w:gridSpan w:val="4"/>
            <w:hideMark/>
          </w:tcPr>
          <w:p w14:paraId="1AA5D77C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Discussion:</w:t>
            </w:r>
          </w:p>
        </w:tc>
      </w:tr>
      <w:tr w:rsidR="008A1A98" w:rsidRPr="00170410" w14:paraId="30517A22" w14:textId="77777777" w:rsidTr="000D425E">
        <w:tc>
          <w:tcPr>
            <w:tcW w:w="0" w:type="auto"/>
            <w:hideMark/>
          </w:tcPr>
          <w:p w14:paraId="5F9797EB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Limitations†</w:t>
            </w:r>
          </w:p>
        </w:tc>
        <w:tc>
          <w:tcPr>
            <w:tcW w:w="0" w:type="auto"/>
            <w:hideMark/>
          </w:tcPr>
          <w:p w14:paraId="55ABFE7E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20</w:t>
            </w:r>
          </w:p>
        </w:tc>
        <w:tc>
          <w:tcPr>
            <w:tcW w:w="0" w:type="auto"/>
            <w:hideMark/>
          </w:tcPr>
          <w:p w14:paraId="424F05BC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Trial limitations, addressing sources of potential bias, imprecision, and if relevant, multiplicity of analyses. Consider potential carry over effects</w:t>
            </w:r>
          </w:p>
        </w:tc>
        <w:tc>
          <w:tcPr>
            <w:tcW w:w="0" w:type="auto"/>
            <w:hideMark/>
          </w:tcPr>
          <w:p w14:paraId="6C9BCE97" w14:textId="0ADD62DE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Discussion, paragraph 7</w:t>
            </w:r>
          </w:p>
        </w:tc>
      </w:tr>
      <w:tr w:rsidR="008A1A98" w:rsidRPr="00170410" w14:paraId="3FC8E90E" w14:textId="77777777" w:rsidTr="000D425E">
        <w:tc>
          <w:tcPr>
            <w:tcW w:w="0" w:type="auto"/>
            <w:hideMark/>
          </w:tcPr>
          <w:p w14:paraId="40C726D2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Generalisability‡</w:t>
            </w:r>
          </w:p>
        </w:tc>
        <w:tc>
          <w:tcPr>
            <w:tcW w:w="0" w:type="auto"/>
            <w:hideMark/>
          </w:tcPr>
          <w:p w14:paraId="3329102B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21</w:t>
            </w:r>
          </w:p>
        </w:tc>
        <w:tc>
          <w:tcPr>
            <w:tcW w:w="0" w:type="auto"/>
            <w:hideMark/>
          </w:tcPr>
          <w:p w14:paraId="495E1F35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0" w:type="auto"/>
            <w:hideMark/>
          </w:tcPr>
          <w:p w14:paraId="3AE00913" w14:textId="6A2696FE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Discussion, paragraph 7</w:t>
            </w:r>
          </w:p>
        </w:tc>
      </w:tr>
      <w:tr w:rsidR="008A1A98" w:rsidRPr="00170410" w14:paraId="33319E3E" w14:textId="77777777" w:rsidTr="000D425E">
        <w:tc>
          <w:tcPr>
            <w:tcW w:w="0" w:type="auto"/>
            <w:hideMark/>
          </w:tcPr>
          <w:p w14:paraId="19A19F0C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Interpretation‡</w:t>
            </w:r>
          </w:p>
        </w:tc>
        <w:tc>
          <w:tcPr>
            <w:tcW w:w="0" w:type="auto"/>
            <w:hideMark/>
          </w:tcPr>
          <w:p w14:paraId="685F447B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22</w:t>
            </w:r>
          </w:p>
        </w:tc>
        <w:tc>
          <w:tcPr>
            <w:tcW w:w="0" w:type="auto"/>
            <w:hideMark/>
          </w:tcPr>
          <w:p w14:paraId="29D31A92" w14:textId="77777777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hideMark/>
          </w:tcPr>
          <w:p w14:paraId="22AF1E7E" w14:textId="657B7EE4" w:rsidR="008A1A98" w:rsidRPr="00170410" w:rsidRDefault="008A1A98" w:rsidP="008A1A98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rFonts w:eastAsia="Times New Roman" w:cs="Arial"/>
                <w:sz w:val="19"/>
                <w:szCs w:val="19"/>
              </w:rPr>
              <w:t>Discussion, paragraph 9</w:t>
            </w:r>
          </w:p>
        </w:tc>
      </w:tr>
      <w:tr w:rsidR="006003DA" w:rsidRPr="00170410" w14:paraId="6EDFBD10" w14:textId="77777777" w:rsidTr="000D425E">
        <w:tc>
          <w:tcPr>
            <w:tcW w:w="0" w:type="auto"/>
            <w:gridSpan w:val="4"/>
            <w:hideMark/>
          </w:tcPr>
          <w:p w14:paraId="11907B88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Other information:</w:t>
            </w:r>
          </w:p>
        </w:tc>
      </w:tr>
      <w:tr w:rsidR="006003DA" w:rsidRPr="00170410" w14:paraId="22F28CB1" w14:textId="77777777" w:rsidTr="000D425E">
        <w:tc>
          <w:tcPr>
            <w:tcW w:w="0" w:type="auto"/>
            <w:hideMark/>
          </w:tcPr>
          <w:p w14:paraId="1864F28B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Registration‡</w:t>
            </w:r>
          </w:p>
        </w:tc>
        <w:tc>
          <w:tcPr>
            <w:tcW w:w="0" w:type="auto"/>
            <w:hideMark/>
          </w:tcPr>
          <w:p w14:paraId="73B98F57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23</w:t>
            </w:r>
          </w:p>
        </w:tc>
        <w:tc>
          <w:tcPr>
            <w:tcW w:w="0" w:type="auto"/>
            <w:hideMark/>
          </w:tcPr>
          <w:p w14:paraId="30BCFC6F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Registration number and name of trial registry</w:t>
            </w:r>
          </w:p>
        </w:tc>
        <w:tc>
          <w:tcPr>
            <w:tcW w:w="0" w:type="auto"/>
            <w:hideMark/>
          </w:tcPr>
          <w:p w14:paraId="5D2D03AB" w14:textId="4DBFCAE4" w:rsidR="006003DA" w:rsidRPr="00170410" w:rsidRDefault="008A1A98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Methods, paragraph 1</w:t>
            </w:r>
          </w:p>
        </w:tc>
      </w:tr>
      <w:tr w:rsidR="006003DA" w:rsidRPr="00170410" w14:paraId="38CFEB15" w14:textId="77777777" w:rsidTr="000D425E">
        <w:tc>
          <w:tcPr>
            <w:tcW w:w="0" w:type="auto"/>
            <w:hideMark/>
          </w:tcPr>
          <w:p w14:paraId="4E0C2669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>Protocol‡</w:t>
            </w:r>
          </w:p>
        </w:tc>
        <w:tc>
          <w:tcPr>
            <w:tcW w:w="0" w:type="auto"/>
            <w:hideMark/>
          </w:tcPr>
          <w:p w14:paraId="432A6841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24</w:t>
            </w:r>
          </w:p>
        </w:tc>
        <w:tc>
          <w:tcPr>
            <w:tcW w:w="0" w:type="auto"/>
            <w:hideMark/>
          </w:tcPr>
          <w:p w14:paraId="4CEE64D9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0" w:type="auto"/>
            <w:hideMark/>
          </w:tcPr>
          <w:p w14:paraId="709FAD80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Supplement</w:t>
            </w:r>
          </w:p>
        </w:tc>
      </w:tr>
      <w:tr w:rsidR="006003DA" w:rsidRPr="00170410" w14:paraId="29FC47C1" w14:textId="77777777" w:rsidTr="000D425E">
        <w:tc>
          <w:tcPr>
            <w:tcW w:w="0" w:type="auto"/>
            <w:hideMark/>
          </w:tcPr>
          <w:p w14:paraId="1B7A478B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 </w:t>
            </w:r>
            <w:r w:rsidRPr="00170410">
              <w:rPr>
                <w:sz w:val="19"/>
                <w:szCs w:val="19"/>
              </w:rPr>
              <w:t xml:space="preserve">Funding‡ </w:t>
            </w:r>
          </w:p>
        </w:tc>
        <w:tc>
          <w:tcPr>
            <w:tcW w:w="0" w:type="auto"/>
            <w:hideMark/>
          </w:tcPr>
          <w:p w14:paraId="3D175AD7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25</w:t>
            </w:r>
          </w:p>
        </w:tc>
        <w:tc>
          <w:tcPr>
            <w:tcW w:w="0" w:type="auto"/>
            <w:hideMark/>
          </w:tcPr>
          <w:p w14:paraId="4404BE8D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0" w:type="auto"/>
            <w:hideMark/>
          </w:tcPr>
          <w:p w14:paraId="050EF5E7" w14:textId="77777777" w:rsidR="006003DA" w:rsidRPr="00170410" w:rsidRDefault="006003DA" w:rsidP="000D425E">
            <w:pPr>
              <w:spacing w:line="240" w:lineRule="auto"/>
              <w:rPr>
                <w:sz w:val="19"/>
                <w:szCs w:val="19"/>
              </w:rPr>
            </w:pPr>
            <w:r w:rsidRPr="00170410">
              <w:rPr>
                <w:sz w:val="19"/>
                <w:szCs w:val="19"/>
              </w:rPr>
              <w:t>With application</w:t>
            </w:r>
          </w:p>
        </w:tc>
      </w:tr>
    </w:tbl>
    <w:p w14:paraId="4E5990BA" w14:textId="77777777" w:rsidR="006003DA" w:rsidRDefault="006003DA" w:rsidP="006003DA">
      <w:pPr>
        <w:rPr>
          <w:rFonts w:ascii="Arial" w:eastAsia="Times New Roman" w:hAnsi="Arial" w:cs="Arial"/>
          <w:b/>
          <w:color w:val="333333"/>
        </w:rPr>
      </w:pPr>
    </w:p>
    <w:p w14:paraId="39E28650" w14:textId="77777777" w:rsidR="004013A4" w:rsidRPr="004013A4" w:rsidRDefault="004013A4" w:rsidP="004013A4">
      <w:pPr>
        <w:spacing w:line="480" w:lineRule="auto"/>
        <w:rPr>
          <w:u w:val="single"/>
        </w:rPr>
      </w:pPr>
    </w:p>
    <w:sectPr w:rsidR="004013A4" w:rsidRPr="004013A4" w:rsidSect="000E50F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D1CB28" w14:textId="77777777" w:rsidR="004C767B" w:rsidRDefault="004C767B" w:rsidP="000E50F3">
      <w:r>
        <w:separator/>
      </w:r>
    </w:p>
  </w:endnote>
  <w:endnote w:type="continuationSeparator" w:id="0">
    <w:p w14:paraId="63E03D19" w14:textId="77777777" w:rsidR="004C767B" w:rsidRDefault="004C767B" w:rsidP="000E50F3">
      <w:r>
        <w:continuationSeparator/>
      </w:r>
    </w:p>
  </w:endnote>
  <w:endnote w:id="1">
    <w:p w14:paraId="5D1212B3" w14:textId="77777777" w:rsidR="005513ED" w:rsidRPr="000F448E" w:rsidRDefault="005513ED" w:rsidP="006003DA">
      <w:pPr>
        <w:pStyle w:val="EndnoteText"/>
        <w:ind w:left="567" w:hanging="567"/>
        <w:rPr>
          <w:lang w:val="en-GB"/>
        </w:rPr>
      </w:pPr>
      <w:r>
        <w:rPr>
          <w:rStyle w:val="EndnoteReference"/>
          <w:rFonts w:eastAsiaTheme="majorEastAsia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196442C8" w14:textId="77777777" w:rsidR="005513ED" w:rsidRPr="000F448E" w:rsidRDefault="005513ED" w:rsidP="006003DA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  <w:rFonts w:eastAsiaTheme="majorEastAsia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3662BFC2" w14:textId="77777777" w:rsidR="005513ED" w:rsidRPr="003C0223" w:rsidRDefault="005513ED" w:rsidP="006003DA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eastAsiaTheme="majorEastAsia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30695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0C880" w14:textId="1BDB4725" w:rsidR="005513ED" w:rsidRDefault="005513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78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468437" w14:textId="77777777" w:rsidR="005513ED" w:rsidRDefault="005513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8D6FE4" w14:textId="77777777" w:rsidR="004C767B" w:rsidRDefault="004C767B" w:rsidP="000E50F3">
      <w:r>
        <w:separator/>
      </w:r>
    </w:p>
  </w:footnote>
  <w:footnote w:type="continuationSeparator" w:id="0">
    <w:p w14:paraId="16D05D7F" w14:textId="77777777" w:rsidR="004C767B" w:rsidRDefault="004C767B" w:rsidP="000E50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235FB"/>
    <w:multiLevelType w:val="hybridMultilevel"/>
    <w:tmpl w:val="57E69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9181E"/>
    <w:multiLevelType w:val="hybridMultilevel"/>
    <w:tmpl w:val="C6901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430600"/>
    <w:multiLevelType w:val="multilevel"/>
    <w:tmpl w:val="D3EEE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289A5DEB"/>
    <w:multiLevelType w:val="hybridMultilevel"/>
    <w:tmpl w:val="9EE6534E"/>
    <w:lvl w:ilvl="0" w:tplc="543CF420">
      <w:start w:val="1"/>
      <w:numFmt w:val="bullet"/>
      <w:lvlText w:val=""/>
      <w:lvlJc w:val="left"/>
      <w:pPr>
        <w:tabs>
          <w:tab w:val="num" w:pos="792"/>
        </w:tabs>
        <w:ind w:left="720" w:hanging="72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0305D"/>
    <w:multiLevelType w:val="hybridMultilevel"/>
    <w:tmpl w:val="3DF438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0700C"/>
    <w:multiLevelType w:val="hybridMultilevel"/>
    <w:tmpl w:val="C7106BF4"/>
    <w:lvl w:ilvl="0" w:tplc="E22439A4">
      <w:start w:val="5"/>
      <w:numFmt w:val="bullet"/>
      <w:lvlText w:val="-"/>
      <w:lvlJc w:val="left"/>
      <w:pPr>
        <w:ind w:left="720" w:hanging="360"/>
      </w:pPr>
      <w:rPr>
        <w:rFonts w:ascii="Calibri" w:eastAsiaTheme="maj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5F54EE"/>
    <w:multiLevelType w:val="hybridMultilevel"/>
    <w:tmpl w:val="F2789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15879"/>
    <w:multiLevelType w:val="hybridMultilevel"/>
    <w:tmpl w:val="D0A27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8215BB"/>
    <w:multiLevelType w:val="hybridMultilevel"/>
    <w:tmpl w:val="7A0A54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6662CC"/>
    <w:multiLevelType w:val="multilevel"/>
    <w:tmpl w:val="70562F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/>
      </w:rPr>
    </w:lvl>
  </w:abstractNum>
  <w:abstractNum w:abstractNumId="10" w15:restartNumberingAfterBreak="0">
    <w:nsid w:val="68F70696"/>
    <w:multiLevelType w:val="hybridMultilevel"/>
    <w:tmpl w:val="C6E4AEB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B8F712A"/>
    <w:multiLevelType w:val="hybridMultilevel"/>
    <w:tmpl w:val="58D44F6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7D4906"/>
    <w:multiLevelType w:val="hybridMultilevel"/>
    <w:tmpl w:val="1B40C34C"/>
    <w:lvl w:ilvl="0" w:tplc="D5FCE7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9"/>
  </w:num>
  <w:num w:numId="6">
    <w:abstractNumId w:val="4"/>
  </w:num>
  <w:num w:numId="7">
    <w:abstractNumId w:val="0"/>
  </w:num>
  <w:num w:numId="8">
    <w:abstractNumId w:val="12"/>
  </w:num>
  <w:num w:numId="9">
    <w:abstractNumId w:val="5"/>
  </w:num>
  <w:num w:numId="10">
    <w:abstractNumId w:val="1"/>
  </w:num>
  <w:num w:numId="11">
    <w:abstractNumId w:val="7"/>
  </w:num>
  <w:num w:numId="12">
    <w:abstractNumId w:val="6"/>
  </w:num>
  <w:num w:numId="13">
    <w:abstractNumId w:val="2"/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49E"/>
    <w:rsid w:val="0000275F"/>
    <w:rsid w:val="0000375C"/>
    <w:rsid w:val="00006B32"/>
    <w:rsid w:val="00020BDF"/>
    <w:rsid w:val="000220DA"/>
    <w:rsid w:val="0002634B"/>
    <w:rsid w:val="000319BB"/>
    <w:rsid w:val="00037550"/>
    <w:rsid w:val="00050E47"/>
    <w:rsid w:val="0005106A"/>
    <w:rsid w:val="000512D8"/>
    <w:rsid w:val="00056097"/>
    <w:rsid w:val="00056829"/>
    <w:rsid w:val="000570C9"/>
    <w:rsid w:val="000647A5"/>
    <w:rsid w:val="00067ACB"/>
    <w:rsid w:val="0008043C"/>
    <w:rsid w:val="00083D4E"/>
    <w:rsid w:val="000911E6"/>
    <w:rsid w:val="000A0CD3"/>
    <w:rsid w:val="000A0E9C"/>
    <w:rsid w:val="000A189B"/>
    <w:rsid w:val="000A6E7B"/>
    <w:rsid w:val="000B60F1"/>
    <w:rsid w:val="000B6E3A"/>
    <w:rsid w:val="000B716A"/>
    <w:rsid w:val="000C1892"/>
    <w:rsid w:val="000C73B3"/>
    <w:rsid w:val="000C7598"/>
    <w:rsid w:val="000D28AA"/>
    <w:rsid w:val="000D3D20"/>
    <w:rsid w:val="000D425E"/>
    <w:rsid w:val="000D6D67"/>
    <w:rsid w:val="000D7E10"/>
    <w:rsid w:val="000E1239"/>
    <w:rsid w:val="000E50F3"/>
    <w:rsid w:val="000F2F37"/>
    <w:rsid w:val="000F62C7"/>
    <w:rsid w:val="00104B90"/>
    <w:rsid w:val="0011007C"/>
    <w:rsid w:val="00113B53"/>
    <w:rsid w:val="0011527D"/>
    <w:rsid w:val="00120C41"/>
    <w:rsid w:val="00123BD5"/>
    <w:rsid w:val="00134AE3"/>
    <w:rsid w:val="001528FF"/>
    <w:rsid w:val="00156C3E"/>
    <w:rsid w:val="00157AB9"/>
    <w:rsid w:val="00160BDD"/>
    <w:rsid w:val="0016536B"/>
    <w:rsid w:val="00170410"/>
    <w:rsid w:val="0017780A"/>
    <w:rsid w:val="001830FC"/>
    <w:rsid w:val="00193270"/>
    <w:rsid w:val="001952A4"/>
    <w:rsid w:val="001A546B"/>
    <w:rsid w:val="001A79BB"/>
    <w:rsid w:val="001B2029"/>
    <w:rsid w:val="001B24E3"/>
    <w:rsid w:val="001B3AD5"/>
    <w:rsid w:val="001B6A3B"/>
    <w:rsid w:val="001B6C60"/>
    <w:rsid w:val="001C1145"/>
    <w:rsid w:val="001C12FF"/>
    <w:rsid w:val="001C1DBC"/>
    <w:rsid w:val="001C295B"/>
    <w:rsid w:val="001C3B17"/>
    <w:rsid w:val="001C3D5F"/>
    <w:rsid w:val="001D095D"/>
    <w:rsid w:val="001D1273"/>
    <w:rsid w:val="001D2751"/>
    <w:rsid w:val="001D2AA4"/>
    <w:rsid w:val="001D4361"/>
    <w:rsid w:val="001D6EF7"/>
    <w:rsid w:val="001D7EF0"/>
    <w:rsid w:val="001E3FAA"/>
    <w:rsid w:val="001F1875"/>
    <w:rsid w:val="001F2DBD"/>
    <w:rsid w:val="001F794A"/>
    <w:rsid w:val="00201E83"/>
    <w:rsid w:val="00206A00"/>
    <w:rsid w:val="00216866"/>
    <w:rsid w:val="002208CC"/>
    <w:rsid w:val="002236EC"/>
    <w:rsid w:val="002239EA"/>
    <w:rsid w:val="00225DBE"/>
    <w:rsid w:val="00226F19"/>
    <w:rsid w:val="00230ECD"/>
    <w:rsid w:val="002329BC"/>
    <w:rsid w:val="002342C6"/>
    <w:rsid w:val="002416BE"/>
    <w:rsid w:val="002452AC"/>
    <w:rsid w:val="00253CF0"/>
    <w:rsid w:val="0025715B"/>
    <w:rsid w:val="00263C72"/>
    <w:rsid w:val="002642E3"/>
    <w:rsid w:val="002647B0"/>
    <w:rsid w:val="0026611D"/>
    <w:rsid w:val="00266B48"/>
    <w:rsid w:val="002721BC"/>
    <w:rsid w:val="00274EB8"/>
    <w:rsid w:val="0027610E"/>
    <w:rsid w:val="00280D49"/>
    <w:rsid w:val="00293B53"/>
    <w:rsid w:val="00294F1B"/>
    <w:rsid w:val="002A0B28"/>
    <w:rsid w:val="002A15D9"/>
    <w:rsid w:val="002A4A91"/>
    <w:rsid w:val="002A650C"/>
    <w:rsid w:val="002C0438"/>
    <w:rsid w:val="002C2C32"/>
    <w:rsid w:val="002D1BA9"/>
    <w:rsid w:val="002D6DDA"/>
    <w:rsid w:val="002E1434"/>
    <w:rsid w:val="002F02EA"/>
    <w:rsid w:val="002F0628"/>
    <w:rsid w:val="002F3D8C"/>
    <w:rsid w:val="002F5EC6"/>
    <w:rsid w:val="00301720"/>
    <w:rsid w:val="003027E8"/>
    <w:rsid w:val="0030529B"/>
    <w:rsid w:val="00305626"/>
    <w:rsid w:val="00306299"/>
    <w:rsid w:val="003107FA"/>
    <w:rsid w:val="00312567"/>
    <w:rsid w:val="00313163"/>
    <w:rsid w:val="003165A1"/>
    <w:rsid w:val="003201D0"/>
    <w:rsid w:val="0033087D"/>
    <w:rsid w:val="00331700"/>
    <w:rsid w:val="00340176"/>
    <w:rsid w:val="00345BBC"/>
    <w:rsid w:val="003462A5"/>
    <w:rsid w:val="00346518"/>
    <w:rsid w:val="0037157D"/>
    <w:rsid w:val="00371BC3"/>
    <w:rsid w:val="00375D89"/>
    <w:rsid w:val="00381137"/>
    <w:rsid w:val="003849CD"/>
    <w:rsid w:val="00392105"/>
    <w:rsid w:val="003932C5"/>
    <w:rsid w:val="00394899"/>
    <w:rsid w:val="003A62B5"/>
    <w:rsid w:val="003A790B"/>
    <w:rsid w:val="003B6299"/>
    <w:rsid w:val="003B77BD"/>
    <w:rsid w:val="003C0E43"/>
    <w:rsid w:val="003C1570"/>
    <w:rsid w:val="003C621E"/>
    <w:rsid w:val="003C7619"/>
    <w:rsid w:val="003D3347"/>
    <w:rsid w:val="003D3409"/>
    <w:rsid w:val="003E15EE"/>
    <w:rsid w:val="003E22D2"/>
    <w:rsid w:val="003E546E"/>
    <w:rsid w:val="0040094B"/>
    <w:rsid w:val="004013A4"/>
    <w:rsid w:val="0040145C"/>
    <w:rsid w:val="00403977"/>
    <w:rsid w:val="0040587F"/>
    <w:rsid w:val="00405EE4"/>
    <w:rsid w:val="004135B4"/>
    <w:rsid w:val="00413739"/>
    <w:rsid w:val="00414F64"/>
    <w:rsid w:val="004206E0"/>
    <w:rsid w:val="00420BAE"/>
    <w:rsid w:val="00421DC8"/>
    <w:rsid w:val="00422369"/>
    <w:rsid w:val="00430E64"/>
    <w:rsid w:val="00434746"/>
    <w:rsid w:val="00436FF3"/>
    <w:rsid w:val="00450FC3"/>
    <w:rsid w:val="004514F3"/>
    <w:rsid w:val="00455E85"/>
    <w:rsid w:val="00466E7E"/>
    <w:rsid w:val="00470A99"/>
    <w:rsid w:val="00472890"/>
    <w:rsid w:val="004768A6"/>
    <w:rsid w:val="004771BC"/>
    <w:rsid w:val="00485C16"/>
    <w:rsid w:val="00492655"/>
    <w:rsid w:val="00493D91"/>
    <w:rsid w:val="00493F35"/>
    <w:rsid w:val="00497429"/>
    <w:rsid w:val="004B0171"/>
    <w:rsid w:val="004B39F0"/>
    <w:rsid w:val="004B40D5"/>
    <w:rsid w:val="004B42F1"/>
    <w:rsid w:val="004B71EE"/>
    <w:rsid w:val="004C04D8"/>
    <w:rsid w:val="004C1C4E"/>
    <w:rsid w:val="004C361F"/>
    <w:rsid w:val="004C756E"/>
    <w:rsid w:val="004C763C"/>
    <w:rsid w:val="004C767B"/>
    <w:rsid w:val="004D02ED"/>
    <w:rsid w:val="004D20B9"/>
    <w:rsid w:val="004D3843"/>
    <w:rsid w:val="004D46C4"/>
    <w:rsid w:val="004E69E0"/>
    <w:rsid w:val="004F2488"/>
    <w:rsid w:val="004F3A23"/>
    <w:rsid w:val="00500371"/>
    <w:rsid w:val="00507139"/>
    <w:rsid w:val="00512D75"/>
    <w:rsid w:val="00514452"/>
    <w:rsid w:val="00515381"/>
    <w:rsid w:val="00521291"/>
    <w:rsid w:val="00524ED7"/>
    <w:rsid w:val="00526CE2"/>
    <w:rsid w:val="005513ED"/>
    <w:rsid w:val="00552225"/>
    <w:rsid w:val="00552C02"/>
    <w:rsid w:val="00555DC4"/>
    <w:rsid w:val="00556400"/>
    <w:rsid w:val="00557F28"/>
    <w:rsid w:val="00564211"/>
    <w:rsid w:val="00565B74"/>
    <w:rsid w:val="00570753"/>
    <w:rsid w:val="005771D7"/>
    <w:rsid w:val="00584F89"/>
    <w:rsid w:val="00585083"/>
    <w:rsid w:val="00593093"/>
    <w:rsid w:val="005942E2"/>
    <w:rsid w:val="005A0C4A"/>
    <w:rsid w:val="005B4EC2"/>
    <w:rsid w:val="005B5FF4"/>
    <w:rsid w:val="005C1537"/>
    <w:rsid w:val="005C3945"/>
    <w:rsid w:val="005D280C"/>
    <w:rsid w:val="005D4F59"/>
    <w:rsid w:val="005E1484"/>
    <w:rsid w:val="005E3813"/>
    <w:rsid w:val="005E4BAB"/>
    <w:rsid w:val="005E668B"/>
    <w:rsid w:val="005F1C2A"/>
    <w:rsid w:val="005F336B"/>
    <w:rsid w:val="005F59F4"/>
    <w:rsid w:val="006003DA"/>
    <w:rsid w:val="00603356"/>
    <w:rsid w:val="006072AC"/>
    <w:rsid w:val="00613C05"/>
    <w:rsid w:val="00620270"/>
    <w:rsid w:val="0062574E"/>
    <w:rsid w:val="00630751"/>
    <w:rsid w:val="006332F9"/>
    <w:rsid w:val="00634BD9"/>
    <w:rsid w:val="006353F5"/>
    <w:rsid w:val="00635F75"/>
    <w:rsid w:val="00643724"/>
    <w:rsid w:val="00644CE4"/>
    <w:rsid w:val="00654684"/>
    <w:rsid w:val="00661A8A"/>
    <w:rsid w:val="006669B8"/>
    <w:rsid w:val="006677F5"/>
    <w:rsid w:val="0067587D"/>
    <w:rsid w:val="00680DF0"/>
    <w:rsid w:val="00680F71"/>
    <w:rsid w:val="00682D8D"/>
    <w:rsid w:val="00683256"/>
    <w:rsid w:val="00690BE8"/>
    <w:rsid w:val="006911B2"/>
    <w:rsid w:val="006948CE"/>
    <w:rsid w:val="006A141D"/>
    <w:rsid w:val="006A15D4"/>
    <w:rsid w:val="006A2373"/>
    <w:rsid w:val="006A61BF"/>
    <w:rsid w:val="006A6A23"/>
    <w:rsid w:val="006A7204"/>
    <w:rsid w:val="006B0345"/>
    <w:rsid w:val="006B0BF7"/>
    <w:rsid w:val="006B1A77"/>
    <w:rsid w:val="006B60D7"/>
    <w:rsid w:val="006B6ACF"/>
    <w:rsid w:val="006C1560"/>
    <w:rsid w:val="006C5267"/>
    <w:rsid w:val="006C6595"/>
    <w:rsid w:val="006D089B"/>
    <w:rsid w:val="006D1C96"/>
    <w:rsid w:val="006D32AA"/>
    <w:rsid w:val="006E4BEC"/>
    <w:rsid w:val="006E70E7"/>
    <w:rsid w:val="006F2002"/>
    <w:rsid w:val="006F57F7"/>
    <w:rsid w:val="0070690B"/>
    <w:rsid w:val="0071092C"/>
    <w:rsid w:val="007130E2"/>
    <w:rsid w:val="0071786A"/>
    <w:rsid w:val="007226F1"/>
    <w:rsid w:val="00727310"/>
    <w:rsid w:val="00727B30"/>
    <w:rsid w:val="007374C7"/>
    <w:rsid w:val="00740B28"/>
    <w:rsid w:val="007500F9"/>
    <w:rsid w:val="00750EF2"/>
    <w:rsid w:val="007537B2"/>
    <w:rsid w:val="007568C9"/>
    <w:rsid w:val="00761923"/>
    <w:rsid w:val="00761DF4"/>
    <w:rsid w:val="00765E20"/>
    <w:rsid w:val="0076718C"/>
    <w:rsid w:val="00773169"/>
    <w:rsid w:val="007779DF"/>
    <w:rsid w:val="007810BE"/>
    <w:rsid w:val="00782F3F"/>
    <w:rsid w:val="00787810"/>
    <w:rsid w:val="00791F5E"/>
    <w:rsid w:val="007B06CB"/>
    <w:rsid w:val="007B3970"/>
    <w:rsid w:val="007C4E42"/>
    <w:rsid w:val="007C5295"/>
    <w:rsid w:val="007D50A0"/>
    <w:rsid w:val="007D689A"/>
    <w:rsid w:val="007E3C9C"/>
    <w:rsid w:val="007E54B6"/>
    <w:rsid w:val="007E7671"/>
    <w:rsid w:val="00800DB4"/>
    <w:rsid w:val="008018DB"/>
    <w:rsid w:val="0080366B"/>
    <w:rsid w:val="00803CB6"/>
    <w:rsid w:val="008103BA"/>
    <w:rsid w:val="00810AF2"/>
    <w:rsid w:val="0081202D"/>
    <w:rsid w:val="00814635"/>
    <w:rsid w:val="00816661"/>
    <w:rsid w:val="008170AC"/>
    <w:rsid w:val="008176BE"/>
    <w:rsid w:val="00823BE0"/>
    <w:rsid w:val="00831E59"/>
    <w:rsid w:val="00841C8B"/>
    <w:rsid w:val="00841E72"/>
    <w:rsid w:val="00842917"/>
    <w:rsid w:val="00844E1F"/>
    <w:rsid w:val="008510A7"/>
    <w:rsid w:val="008516C0"/>
    <w:rsid w:val="008579C9"/>
    <w:rsid w:val="008647E2"/>
    <w:rsid w:val="00866B66"/>
    <w:rsid w:val="00870B91"/>
    <w:rsid w:val="008714BF"/>
    <w:rsid w:val="00871740"/>
    <w:rsid w:val="00873CE2"/>
    <w:rsid w:val="00874DE6"/>
    <w:rsid w:val="00887308"/>
    <w:rsid w:val="008A1A98"/>
    <w:rsid w:val="008A28F6"/>
    <w:rsid w:val="008A3A19"/>
    <w:rsid w:val="008A4B62"/>
    <w:rsid w:val="008B02FF"/>
    <w:rsid w:val="008B22FE"/>
    <w:rsid w:val="008B7765"/>
    <w:rsid w:val="008C53F8"/>
    <w:rsid w:val="008C765B"/>
    <w:rsid w:val="008D02E0"/>
    <w:rsid w:val="008D0D9E"/>
    <w:rsid w:val="008D5F61"/>
    <w:rsid w:val="008D6CB1"/>
    <w:rsid w:val="008E155B"/>
    <w:rsid w:val="008E54D3"/>
    <w:rsid w:val="008E5F26"/>
    <w:rsid w:val="008F05C5"/>
    <w:rsid w:val="008F3C23"/>
    <w:rsid w:val="008F4C46"/>
    <w:rsid w:val="008F5639"/>
    <w:rsid w:val="008F7936"/>
    <w:rsid w:val="0091062C"/>
    <w:rsid w:val="00910E7A"/>
    <w:rsid w:val="00915EB1"/>
    <w:rsid w:val="00916AD0"/>
    <w:rsid w:val="0092011C"/>
    <w:rsid w:val="00923A76"/>
    <w:rsid w:val="00926BCE"/>
    <w:rsid w:val="009307A6"/>
    <w:rsid w:val="0093485A"/>
    <w:rsid w:val="00937612"/>
    <w:rsid w:val="009461D3"/>
    <w:rsid w:val="00947BE9"/>
    <w:rsid w:val="00952CCF"/>
    <w:rsid w:val="00960B55"/>
    <w:rsid w:val="0096294E"/>
    <w:rsid w:val="00966E61"/>
    <w:rsid w:val="0096772B"/>
    <w:rsid w:val="009754B6"/>
    <w:rsid w:val="009A05EE"/>
    <w:rsid w:val="009A1D3F"/>
    <w:rsid w:val="009C465B"/>
    <w:rsid w:val="009E61EA"/>
    <w:rsid w:val="009F08B9"/>
    <w:rsid w:val="009F317E"/>
    <w:rsid w:val="009F466D"/>
    <w:rsid w:val="00A03AD8"/>
    <w:rsid w:val="00A05A19"/>
    <w:rsid w:val="00A13859"/>
    <w:rsid w:val="00A14DB9"/>
    <w:rsid w:val="00A16372"/>
    <w:rsid w:val="00A16BF7"/>
    <w:rsid w:val="00A171D6"/>
    <w:rsid w:val="00A26D10"/>
    <w:rsid w:val="00A32E8C"/>
    <w:rsid w:val="00A3699B"/>
    <w:rsid w:val="00A41ACA"/>
    <w:rsid w:val="00A44947"/>
    <w:rsid w:val="00A45322"/>
    <w:rsid w:val="00A4593D"/>
    <w:rsid w:val="00A55CF7"/>
    <w:rsid w:val="00A5789A"/>
    <w:rsid w:val="00A62C19"/>
    <w:rsid w:val="00A654AF"/>
    <w:rsid w:val="00A661B9"/>
    <w:rsid w:val="00A66ADE"/>
    <w:rsid w:val="00A72370"/>
    <w:rsid w:val="00A81E35"/>
    <w:rsid w:val="00A82CF8"/>
    <w:rsid w:val="00A920B5"/>
    <w:rsid w:val="00A9702E"/>
    <w:rsid w:val="00AA1D8B"/>
    <w:rsid w:val="00AA3C6B"/>
    <w:rsid w:val="00AB595B"/>
    <w:rsid w:val="00AC3229"/>
    <w:rsid w:val="00AC7DE5"/>
    <w:rsid w:val="00AD1ACE"/>
    <w:rsid w:val="00AE20FA"/>
    <w:rsid w:val="00B10A30"/>
    <w:rsid w:val="00B12682"/>
    <w:rsid w:val="00B15854"/>
    <w:rsid w:val="00B2144C"/>
    <w:rsid w:val="00B2174E"/>
    <w:rsid w:val="00B24BCA"/>
    <w:rsid w:val="00B30DD5"/>
    <w:rsid w:val="00B317C0"/>
    <w:rsid w:val="00B35FD3"/>
    <w:rsid w:val="00B51A68"/>
    <w:rsid w:val="00B55CC7"/>
    <w:rsid w:val="00B574E5"/>
    <w:rsid w:val="00B604F0"/>
    <w:rsid w:val="00B60E46"/>
    <w:rsid w:val="00B671A1"/>
    <w:rsid w:val="00B73D25"/>
    <w:rsid w:val="00B750B5"/>
    <w:rsid w:val="00B821E2"/>
    <w:rsid w:val="00B85219"/>
    <w:rsid w:val="00B85534"/>
    <w:rsid w:val="00B90A81"/>
    <w:rsid w:val="00B90E82"/>
    <w:rsid w:val="00B94DA0"/>
    <w:rsid w:val="00BA3BC5"/>
    <w:rsid w:val="00BC13D9"/>
    <w:rsid w:val="00BC193B"/>
    <w:rsid w:val="00BC1D1E"/>
    <w:rsid w:val="00BC3D6A"/>
    <w:rsid w:val="00BD651E"/>
    <w:rsid w:val="00BE5CB7"/>
    <w:rsid w:val="00BE72AC"/>
    <w:rsid w:val="00BF3042"/>
    <w:rsid w:val="00BF7BAC"/>
    <w:rsid w:val="00C00751"/>
    <w:rsid w:val="00C04145"/>
    <w:rsid w:val="00C14165"/>
    <w:rsid w:val="00C1487B"/>
    <w:rsid w:val="00C1739D"/>
    <w:rsid w:val="00C176EE"/>
    <w:rsid w:val="00C20C71"/>
    <w:rsid w:val="00C20DD4"/>
    <w:rsid w:val="00C21911"/>
    <w:rsid w:val="00C314D2"/>
    <w:rsid w:val="00C357D6"/>
    <w:rsid w:val="00C3588E"/>
    <w:rsid w:val="00C37DA5"/>
    <w:rsid w:val="00C47A6B"/>
    <w:rsid w:val="00C55490"/>
    <w:rsid w:val="00C655AB"/>
    <w:rsid w:val="00C722E4"/>
    <w:rsid w:val="00C7302B"/>
    <w:rsid w:val="00C77FEB"/>
    <w:rsid w:val="00C842D4"/>
    <w:rsid w:val="00C90ABE"/>
    <w:rsid w:val="00C91A92"/>
    <w:rsid w:val="00C9519F"/>
    <w:rsid w:val="00CA20C5"/>
    <w:rsid w:val="00CC0817"/>
    <w:rsid w:val="00CC426C"/>
    <w:rsid w:val="00CC50E7"/>
    <w:rsid w:val="00CC5396"/>
    <w:rsid w:val="00CD432D"/>
    <w:rsid w:val="00CD4357"/>
    <w:rsid w:val="00CE1C32"/>
    <w:rsid w:val="00CE72EF"/>
    <w:rsid w:val="00CE7DFE"/>
    <w:rsid w:val="00D00B73"/>
    <w:rsid w:val="00D06F56"/>
    <w:rsid w:val="00D14ACB"/>
    <w:rsid w:val="00D250D6"/>
    <w:rsid w:val="00D25AC6"/>
    <w:rsid w:val="00D32AC7"/>
    <w:rsid w:val="00D3457C"/>
    <w:rsid w:val="00D41AC6"/>
    <w:rsid w:val="00D61363"/>
    <w:rsid w:val="00D626CE"/>
    <w:rsid w:val="00D628B2"/>
    <w:rsid w:val="00D64310"/>
    <w:rsid w:val="00D64D5D"/>
    <w:rsid w:val="00D669B2"/>
    <w:rsid w:val="00D72884"/>
    <w:rsid w:val="00D927E1"/>
    <w:rsid w:val="00D93E5A"/>
    <w:rsid w:val="00DA3D91"/>
    <w:rsid w:val="00DA4D6C"/>
    <w:rsid w:val="00DB1211"/>
    <w:rsid w:val="00DB2688"/>
    <w:rsid w:val="00DC0B2E"/>
    <w:rsid w:val="00DC2066"/>
    <w:rsid w:val="00DD19C2"/>
    <w:rsid w:val="00DD32BD"/>
    <w:rsid w:val="00DD453F"/>
    <w:rsid w:val="00DE09DB"/>
    <w:rsid w:val="00DE31CA"/>
    <w:rsid w:val="00DF2677"/>
    <w:rsid w:val="00E00ED0"/>
    <w:rsid w:val="00E04ACE"/>
    <w:rsid w:val="00E06C3A"/>
    <w:rsid w:val="00E16400"/>
    <w:rsid w:val="00E217D0"/>
    <w:rsid w:val="00E21B85"/>
    <w:rsid w:val="00E24E9D"/>
    <w:rsid w:val="00E30394"/>
    <w:rsid w:val="00E3075D"/>
    <w:rsid w:val="00E334B4"/>
    <w:rsid w:val="00E36C65"/>
    <w:rsid w:val="00E4071B"/>
    <w:rsid w:val="00E417F1"/>
    <w:rsid w:val="00E4214C"/>
    <w:rsid w:val="00E46662"/>
    <w:rsid w:val="00E61138"/>
    <w:rsid w:val="00E6700B"/>
    <w:rsid w:val="00E70F17"/>
    <w:rsid w:val="00E764C8"/>
    <w:rsid w:val="00E77343"/>
    <w:rsid w:val="00E82736"/>
    <w:rsid w:val="00E835A3"/>
    <w:rsid w:val="00E922F7"/>
    <w:rsid w:val="00EA0872"/>
    <w:rsid w:val="00EA5E24"/>
    <w:rsid w:val="00EA6EAF"/>
    <w:rsid w:val="00EA6EBA"/>
    <w:rsid w:val="00EB58B8"/>
    <w:rsid w:val="00EB67D0"/>
    <w:rsid w:val="00EC1B8D"/>
    <w:rsid w:val="00EC1E40"/>
    <w:rsid w:val="00EC4E24"/>
    <w:rsid w:val="00EC63C8"/>
    <w:rsid w:val="00ED6861"/>
    <w:rsid w:val="00ED6D09"/>
    <w:rsid w:val="00ED781B"/>
    <w:rsid w:val="00EE58C6"/>
    <w:rsid w:val="00EE6213"/>
    <w:rsid w:val="00EE7DEF"/>
    <w:rsid w:val="00EF6C07"/>
    <w:rsid w:val="00EF6E4B"/>
    <w:rsid w:val="00F057FA"/>
    <w:rsid w:val="00F1033D"/>
    <w:rsid w:val="00F10E18"/>
    <w:rsid w:val="00F11EB0"/>
    <w:rsid w:val="00F1572E"/>
    <w:rsid w:val="00F164A3"/>
    <w:rsid w:val="00F16658"/>
    <w:rsid w:val="00F25605"/>
    <w:rsid w:val="00F25F56"/>
    <w:rsid w:val="00F3021F"/>
    <w:rsid w:val="00F3236D"/>
    <w:rsid w:val="00F32B70"/>
    <w:rsid w:val="00F333AD"/>
    <w:rsid w:val="00F5149E"/>
    <w:rsid w:val="00F53D35"/>
    <w:rsid w:val="00F637E4"/>
    <w:rsid w:val="00F64E8C"/>
    <w:rsid w:val="00F70DAE"/>
    <w:rsid w:val="00F72350"/>
    <w:rsid w:val="00F72446"/>
    <w:rsid w:val="00F73DEF"/>
    <w:rsid w:val="00F83D89"/>
    <w:rsid w:val="00F841CB"/>
    <w:rsid w:val="00F91413"/>
    <w:rsid w:val="00FA03B8"/>
    <w:rsid w:val="00FA2B2B"/>
    <w:rsid w:val="00FA568C"/>
    <w:rsid w:val="00FC67CE"/>
    <w:rsid w:val="00FD2FE8"/>
    <w:rsid w:val="00FF7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BEA95"/>
  <w15:chartTrackingRefBased/>
  <w15:docId w15:val="{5D469A01-2551-4EB9-8221-018993FD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8CE"/>
    <w:pPr>
      <w:tabs>
        <w:tab w:val="left" w:pos="4860"/>
      </w:tabs>
      <w:autoSpaceDE w:val="0"/>
      <w:autoSpaceDN w:val="0"/>
      <w:adjustRightInd w:val="0"/>
    </w:pPr>
    <w:rPr>
      <w:rFonts w:ascii="Calibri" w:eastAsiaTheme="majorEastAsia" w:hAnsi="Calibri" w:cs="Times New Roman"/>
      <w:bCs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6003DA"/>
    <w:pPr>
      <w:keepNext/>
      <w:keepLines/>
      <w:spacing w:before="240"/>
      <w:outlineLvl w:val="0"/>
    </w:pPr>
    <w:rPr>
      <w:rFonts w:asciiTheme="majorHAnsi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90E82"/>
    <w:pPr>
      <w:keepNext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11007C"/>
    <w:rPr>
      <w:rFonts w:ascii="Calibri" w:hAnsi="Calibri"/>
      <w:sz w:val="24"/>
    </w:rPr>
  </w:style>
  <w:style w:type="character" w:customStyle="1" w:styleId="Heading2Char">
    <w:name w:val="Heading 2 Char"/>
    <w:basedOn w:val="DefaultParagraphFont"/>
    <w:link w:val="Heading2"/>
    <w:rsid w:val="00B90E82"/>
    <w:rPr>
      <w:rFonts w:ascii="Calibri" w:eastAsiaTheme="majorEastAsia" w:hAnsi="Calibri" w:cs="Times New Roman"/>
      <w:b/>
      <w:bCs/>
      <w:caps/>
      <w:sz w:val="24"/>
      <w:szCs w:val="24"/>
      <w:u w:val="single"/>
      <w:lang w:eastAsia="ja-JP"/>
    </w:rPr>
  </w:style>
  <w:style w:type="paragraph" w:styleId="ListParagraph">
    <w:name w:val="List Paragraph"/>
    <w:basedOn w:val="Normal"/>
    <w:uiPriority w:val="34"/>
    <w:qFormat/>
    <w:rsid w:val="00B90E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01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1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176"/>
    <w:rPr>
      <w:rFonts w:ascii="Calibri" w:eastAsiaTheme="majorEastAsia" w:hAnsi="Calibri" w:cs="Times New Roman"/>
      <w:b/>
      <w:bCs/>
      <w:caps/>
      <w:sz w:val="20"/>
      <w:szCs w:val="20"/>
      <w:u w:val="single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40176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176"/>
    <w:rPr>
      <w:rFonts w:ascii="Calibri" w:eastAsiaTheme="majorEastAsia" w:hAnsi="Calibri" w:cs="Times New Roman"/>
      <w:b/>
      <w:bCs/>
      <w:caps/>
      <w:sz w:val="20"/>
      <w:szCs w:val="20"/>
      <w:u w:val="single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3401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176"/>
    <w:rPr>
      <w:rFonts w:ascii="Segoe UI" w:eastAsiaTheme="majorEastAsia" w:hAnsi="Segoe UI" w:cs="Segoe UI"/>
      <w:b/>
      <w:bCs/>
      <w:caps/>
      <w:sz w:val="18"/>
      <w:szCs w:val="18"/>
      <w:u w:val="single"/>
      <w:lang w:eastAsia="ja-JP"/>
    </w:rPr>
  </w:style>
  <w:style w:type="paragraph" w:styleId="NoSpacing">
    <w:name w:val="No Spacing"/>
    <w:basedOn w:val="Normal"/>
    <w:uiPriority w:val="1"/>
    <w:qFormat/>
    <w:rsid w:val="002A4A91"/>
    <w:pPr>
      <w:pBdr>
        <w:top w:val="nil"/>
        <w:left w:val="nil"/>
        <w:bottom w:val="nil"/>
        <w:right w:val="nil"/>
        <w:between w:val="nil"/>
        <w:bar w:val="nil"/>
      </w:pBdr>
      <w:tabs>
        <w:tab w:val="clear" w:pos="4860"/>
      </w:tabs>
      <w:autoSpaceDE/>
      <w:autoSpaceDN/>
      <w:adjustRightInd/>
      <w:spacing w:before="240" w:line="480" w:lineRule="auto"/>
    </w:pPr>
    <w:rPr>
      <w:rFonts w:ascii="Arial" w:eastAsia="Arial Unicode MS" w:hAnsi="Arial" w:cs="Arial"/>
      <w:bCs w:val="0"/>
      <w:color w:val="000000"/>
      <w:sz w:val="22"/>
      <w:szCs w:val="22"/>
      <w:bdr w:val="nil"/>
      <w:lang w:eastAsia="en-US"/>
    </w:rPr>
  </w:style>
  <w:style w:type="paragraph" w:styleId="Header">
    <w:name w:val="header"/>
    <w:basedOn w:val="Normal"/>
    <w:link w:val="HeaderChar"/>
    <w:unhideWhenUsed/>
    <w:rsid w:val="000E50F3"/>
    <w:pPr>
      <w:tabs>
        <w:tab w:val="clear" w:pos="4860"/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50F3"/>
    <w:rPr>
      <w:rFonts w:ascii="Calibri" w:eastAsiaTheme="majorEastAsia" w:hAnsi="Calibri" w:cs="Times New Roman"/>
      <w:bCs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E50F3"/>
    <w:pPr>
      <w:tabs>
        <w:tab w:val="clear" w:pos="4860"/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0F3"/>
    <w:rPr>
      <w:rFonts w:ascii="Calibri" w:eastAsiaTheme="majorEastAsia" w:hAnsi="Calibri" w:cs="Times New Roman"/>
      <w:bCs/>
      <w:sz w:val="24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6003DA"/>
    <w:rPr>
      <w:rFonts w:asciiTheme="majorHAnsi" w:eastAsiaTheme="majorEastAsia" w:hAnsiTheme="majorHAnsi" w:cstheme="majorBidi"/>
      <w:bCs/>
      <w:color w:val="2F5496" w:themeColor="accent1" w:themeShade="BF"/>
      <w:sz w:val="32"/>
      <w:szCs w:val="32"/>
      <w:lang w:eastAsia="ja-JP"/>
    </w:rPr>
  </w:style>
  <w:style w:type="paragraph" w:styleId="Title">
    <w:name w:val="Title"/>
    <w:basedOn w:val="Normal"/>
    <w:link w:val="TitleChar"/>
    <w:qFormat/>
    <w:rsid w:val="006003DA"/>
    <w:rPr>
      <w:bCs w:val="0"/>
      <w:caps/>
      <w:sz w:val="28"/>
      <w:u w:val="single"/>
    </w:rPr>
  </w:style>
  <w:style w:type="character" w:customStyle="1" w:styleId="TitleChar">
    <w:name w:val="Title Char"/>
    <w:basedOn w:val="DefaultParagraphFont"/>
    <w:link w:val="Title"/>
    <w:rsid w:val="006003DA"/>
    <w:rPr>
      <w:rFonts w:ascii="Calibri" w:eastAsiaTheme="majorEastAsia" w:hAnsi="Calibri" w:cs="Times New Roman"/>
      <w:caps/>
      <w:sz w:val="28"/>
      <w:szCs w:val="24"/>
      <w:u w:val="single"/>
      <w:lang w:eastAsia="ja-JP"/>
    </w:rPr>
  </w:style>
  <w:style w:type="paragraph" w:styleId="BodyText2">
    <w:name w:val="Body Text 2"/>
    <w:basedOn w:val="Normal"/>
    <w:link w:val="BodyText2Char"/>
    <w:rsid w:val="006003DA"/>
    <w:pPr>
      <w:jc w:val="both"/>
    </w:pPr>
    <w:rPr>
      <w:rFonts w:ascii="Garamond" w:hAnsi="Garamond"/>
      <w:b/>
      <w:caps/>
      <w:u w:val="single"/>
      <w:lang w:val="en-GB"/>
    </w:rPr>
  </w:style>
  <w:style w:type="character" w:customStyle="1" w:styleId="BodyText2Char">
    <w:name w:val="Body Text 2 Char"/>
    <w:basedOn w:val="DefaultParagraphFont"/>
    <w:link w:val="BodyText2"/>
    <w:rsid w:val="006003DA"/>
    <w:rPr>
      <w:rFonts w:ascii="Garamond" w:eastAsiaTheme="majorEastAsia" w:hAnsi="Garamond" w:cs="Times New Roman"/>
      <w:b/>
      <w:bCs/>
      <w:caps/>
      <w:sz w:val="24"/>
      <w:szCs w:val="24"/>
      <w:u w:val="single"/>
      <w:lang w:val="en-GB" w:eastAsia="ja-JP"/>
    </w:rPr>
  </w:style>
  <w:style w:type="paragraph" w:styleId="FootnoteText">
    <w:name w:val="footnote text"/>
    <w:basedOn w:val="Normal"/>
    <w:link w:val="FootnoteTextChar"/>
    <w:uiPriority w:val="99"/>
    <w:rsid w:val="006003DA"/>
    <w:rPr>
      <w:b/>
      <w:caps/>
      <w:sz w:val="20"/>
      <w:szCs w:val="20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003DA"/>
    <w:rPr>
      <w:rFonts w:ascii="Calibri" w:eastAsiaTheme="majorEastAsia" w:hAnsi="Calibri" w:cs="Times New Roman"/>
      <w:b/>
      <w:bCs/>
      <w:caps/>
      <w:sz w:val="20"/>
      <w:szCs w:val="20"/>
      <w:u w:val="single"/>
      <w:lang w:eastAsia="ja-JP"/>
    </w:rPr>
  </w:style>
  <w:style w:type="character" w:styleId="FootnoteReference">
    <w:name w:val="footnote reference"/>
    <w:uiPriority w:val="99"/>
    <w:semiHidden/>
    <w:rsid w:val="006003DA"/>
    <w:rPr>
      <w:vertAlign w:val="superscript"/>
    </w:rPr>
  </w:style>
  <w:style w:type="character" w:styleId="PageNumber">
    <w:name w:val="page number"/>
    <w:basedOn w:val="DefaultParagraphFont"/>
    <w:rsid w:val="006003DA"/>
  </w:style>
  <w:style w:type="paragraph" w:styleId="TOC3">
    <w:name w:val="toc 3"/>
    <w:basedOn w:val="Normal"/>
    <w:next w:val="Normal"/>
    <w:semiHidden/>
    <w:rsid w:val="006003DA"/>
    <w:pPr>
      <w:tabs>
        <w:tab w:val="right" w:pos="8505"/>
      </w:tabs>
    </w:pPr>
    <w:rPr>
      <w:rFonts w:ascii="Arial" w:hAnsi="Arial" w:cs="Arial"/>
      <w:b/>
      <w:caps/>
      <w:u w:val="single"/>
      <w:lang w:val="en-AU"/>
    </w:rPr>
  </w:style>
  <w:style w:type="paragraph" w:customStyle="1" w:styleId="ANZIBBodyText">
    <w:name w:val="ANZIBBodyText"/>
    <w:basedOn w:val="Normal"/>
    <w:rsid w:val="006003DA"/>
    <w:rPr>
      <w:b/>
      <w:caps/>
      <w:u w:val="single"/>
      <w:lang w:val="en-AU"/>
    </w:rPr>
  </w:style>
  <w:style w:type="paragraph" w:customStyle="1" w:styleId="ANZIBSubHeading2">
    <w:name w:val="ANZIBSubHeading2"/>
    <w:basedOn w:val="ANZIBBodyText"/>
    <w:next w:val="ANZIBBodyText"/>
    <w:rsid w:val="006003DA"/>
    <w:rPr>
      <w:b w:val="0"/>
      <w:bCs w:val="0"/>
    </w:rPr>
  </w:style>
  <w:style w:type="character" w:styleId="Hyperlink">
    <w:name w:val="Hyperlink"/>
    <w:uiPriority w:val="99"/>
    <w:rsid w:val="006003DA"/>
    <w:rPr>
      <w:color w:val="0000FF"/>
      <w:u w:val="single"/>
    </w:rPr>
  </w:style>
  <w:style w:type="character" w:customStyle="1" w:styleId="11">
    <w:name w:val="11"/>
    <w:rsid w:val="006003DA"/>
    <w:rPr>
      <w:rFonts w:cs="Times New Roman"/>
    </w:rPr>
  </w:style>
  <w:style w:type="paragraph" w:styleId="NormalWeb">
    <w:name w:val="Normal (Web)"/>
    <w:basedOn w:val="Normal"/>
    <w:rsid w:val="006003DA"/>
    <w:pPr>
      <w:spacing w:before="100" w:beforeAutospacing="1" w:after="100" w:afterAutospacing="1"/>
    </w:pPr>
    <w:rPr>
      <w:rFonts w:ascii="Times New Roman" w:hAnsi="Times New Roman"/>
      <w:b/>
      <w:bCs w:val="0"/>
      <w:caps/>
      <w:snapToGrid w:val="0"/>
      <w:u w:val="single"/>
    </w:rPr>
  </w:style>
  <w:style w:type="table" w:styleId="TableSimple1">
    <w:name w:val="Table Simple 1"/>
    <w:basedOn w:val="TableNormal"/>
    <w:rsid w:val="006003DA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6">
    <w:name w:val="A6"/>
    <w:rsid w:val="006003DA"/>
    <w:rPr>
      <w:rFonts w:cs="ScalaLancetPro"/>
      <w:color w:val="000000"/>
      <w:sz w:val="9"/>
      <w:szCs w:val="9"/>
    </w:rPr>
  </w:style>
  <w:style w:type="paragraph" w:styleId="TOCHeading">
    <w:name w:val="TOC Heading"/>
    <w:basedOn w:val="Heading1"/>
    <w:next w:val="Normal"/>
    <w:uiPriority w:val="39"/>
    <w:unhideWhenUsed/>
    <w:qFormat/>
    <w:rsid w:val="006003DA"/>
    <w:pPr>
      <w:autoSpaceDE/>
      <w:autoSpaceDN/>
      <w:adjustRightInd/>
      <w:spacing w:before="480" w:line="276" w:lineRule="auto"/>
      <w:outlineLvl w:val="9"/>
    </w:pPr>
    <w:rPr>
      <w:caps/>
      <w:snapToGrid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6003DA"/>
    <w:pPr>
      <w:tabs>
        <w:tab w:val="clear" w:pos="4860"/>
        <w:tab w:val="left" w:pos="0"/>
        <w:tab w:val="left" w:pos="8640"/>
      </w:tabs>
    </w:pPr>
    <w:rPr>
      <w:caps/>
      <w:noProof/>
      <w:u w:val="single"/>
    </w:rPr>
  </w:style>
  <w:style w:type="paragraph" w:styleId="TOC2">
    <w:name w:val="toc 2"/>
    <w:basedOn w:val="Normal"/>
    <w:next w:val="Normal"/>
    <w:autoRedefine/>
    <w:uiPriority w:val="39"/>
    <w:rsid w:val="006003DA"/>
    <w:pPr>
      <w:tabs>
        <w:tab w:val="left" w:pos="8640"/>
      </w:tabs>
      <w:ind w:left="240"/>
    </w:pPr>
    <w:rPr>
      <w:b/>
      <w:caps/>
      <w:u w:val="single"/>
    </w:rPr>
  </w:style>
  <w:style w:type="table" w:styleId="TableGrid">
    <w:name w:val="Table Grid"/>
    <w:basedOn w:val="TableNormal"/>
    <w:uiPriority w:val="59"/>
    <w:rsid w:val="006003DA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6003DA"/>
    <w:pPr>
      <w:widowControl w:val="0"/>
      <w:autoSpaceDE w:val="0"/>
      <w:autoSpaceDN w:val="0"/>
      <w:adjustRightInd w:val="0"/>
    </w:pPr>
    <w:rPr>
      <w:rFonts w:ascii="Arial" w:eastAsia="Times New Roman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autoRedefine/>
    <w:rsid w:val="006003DA"/>
    <w:rPr>
      <w:b/>
      <w:caps/>
      <w:noProof/>
      <w:u w:val="singl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03DA"/>
    <w:rPr>
      <w:rFonts w:ascii="Calibri" w:eastAsiaTheme="majorEastAsia" w:hAnsi="Calibri" w:cs="Times New Roman"/>
      <w:b/>
      <w:bCs/>
      <w:caps/>
      <w:noProof/>
      <w:sz w:val="24"/>
      <w:szCs w:val="24"/>
      <w:u w:val="single"/>
      <w:lang w:eastAsia="ja-JP"/>
    </w:rPr>
  </w:style>
  <w:style w:type="paragraph" w:customStyle="1" w:styleId="EndNoteBibliography">
    <w:name w:val="EndNote Bibliography"/>
    <w:basedOn w:val="Normal"/>
    <w:link w:val="EndNoteBibliographyChar"/>
    <w:autoRedefine/>
    <w:rsid w:val="006003DA"/>
    <w:rPr>
      <w:b/>
      <w:caps/>
      <w:noProof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rsid w:val="006003DA"/>
    <w:rPr>
      <w:rFonts w:ascii="Calibri" w:eastAsiaTheme="majorEastAsia" w:hAnsi="Calibri" w:cs="Times New Roman"/>
      <w:b/>
      <w:bCs/>
      <w:caps/>
      <w:noProof/>
      <w:sz w:val="24"/>
      <w:szCs w:val="24"/>
      <w:u w:val="single"/>
      <w:lang w:eastAsia="ja-JP"/>
    </w:rPr>
  </w:style>
  <w:style w:type="paragraph" w:customStyle="1" w:styleId="Default">
    <w:name w:val="Default"/>
    <w:rsid w:val="006003DA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semiHidden/>
    <w:rsid w:val="006003DA"/>
    <w:pPr>
      <w:tabs>
        <w:tab w:val="clear" w:pos="4860"/>
      </w:tabs>
      <w:autoSpaceDE/>
      <w:autoSpaceDN/>
      <w:adjustRightInd/>
    </w:pPr>
    <w:rPr>
      <w:rFonts w:ascii="Book Antiqua" w:eastAsia="Times New Roman" w:hAnsi="Book Antiqua"/>
      <w:bCs w:val="0"/>
      <w:color w:val="00008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6003DA"/>
    <w:rPr>
      <w:rFonts w:ascii="Book Antiqua" w:eastAsia="Times New Roman" w:hAnsi="Book Antiqua" w:cs="Times New Roman"/>
      <w:color w:val="00008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003DA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6003DA"/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Elegant">
    <w:name w:val="Table Elegant"/>
    <w:basedOn w:val="TableNormal"/>
    <w:rsid w:val="006003DA"/>
    <w:pPr>
      <w:spacing w:line="300" w:lineRule="exact"/>
    </w:pPr>
    <w:rPr>
      <w:rFonts w:ascii="Times New Roman" w:eastAsia="Times New Roman" w:hAnsi="Times New Roman" w:cs="Times New Roman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2">
    <w:name w:val="Plain Table 2"/>
    <w:basedOn w:val="TableNormal"/>
    <w:uiPriority w:val="42"/>
    <w:rsid w:val="00EF6E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29585D7-F9CD-49CE-9D93-35D74C248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920</Words>
  <Characters>1094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naka, Sheila</dc:creator>
  <cp:keywords/>
  <dc:description/>
  <cp:lastModifiedBy>Hitchings,Matthew David Thomas</cp:lastModifiedBy>
  <cp:revision>6</cp:revision>
  <cp:lastPrinted>2021-08-31T02:08:00Z</cp:lastPrinted>
  <dcterms:created xsi:type="dcterms:W3CDTF">2021-12-03T16:36:00Z</dcterms:created>
  <dcterms:modified xsi:type="dcterms:W3CDTF">2021-12-0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pidemiology</vt:lpwstr>
  </property>
  <property fmtid="{D5CDD505-2E9C-101B-9397-08002B2CF9AE}" pid="9" name="Mendeley Recent Style Name 3_1">
    <vt:lpwstr>Epidemi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plos-medicine</vt:lpwstr>
  </property>
  <property fmtid="{D5CDD505-2E9C-101B-9397-08002B2CF9AE}" pid="15" name="Mendeley Recent Style Name 6_1">
    <vt:lpwstr>PLOS Medicine</vt:lpwstr>
  </property>
  <property fmtid="{D5CDD505-2E9C-101B-9397-08002B2CF9AE}" pid="16" name="Mendeley Recent Style Id 7_1">
    <vt:lpwstr>http://www.zotero.org/styles/the-new-england-journal-of-medicine</vt:lpwstr>
  </property>
  <property fmtid="{D5CDD505-2E9C-101B-9397-08002B2CF9AE}" pid="17" name="Mendeley Recent Style Name 7_1">
    <vt:lpwstr>The New England Journal of Medicine</vt:lpwstr>
  </property>
  <property fmtid="{D5CDD505-2E9C-101B-9397-08002B2CF9AE}" pid="18" name="Mendeley Recent Style Id 8_1">
    <vt:lpwstr>http://www.zotero.org/styles/vaccine</vt:lpwstr>
  </property>
  <property fmtid="{D5CDD505-2E9C-101B-9397-08002B2CF9AE}" pid="19" name="Mendeley Recent Style Name 8_1">
    <vt:lpwstr>Vac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a231170-83c2-3d80-991a-d3cad93a8520</vt:lpwstr>
  </property>
  <property fmtid="{D5CDD505-2E9C-101B-9397-08002B2CF9AE}" pid="24" name="Mendeley Citation Style_1">
    <vt:lpwstr>http://www.zotero.org/styles/vancouver</vt:lpwstr>
  </property>
</Properties>
</file>